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7F372" w14:textId="43B689AF" w:rsidR="004A2D7E" w:rsidRPr="00A03F3B" w:rsidRDefault="004A2D7E" w:rsidP="004A2D7E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39914617"/>
      <w:r w:rsidRPr="00A03F3B">
        <w:rPr>
          <w:rFonts w:ascii="Times New Roman" w:hAnsi="Times New Roman" w:cs="Times New Roman"/>
          <w:color w:val="auto"/>
          <w:sz w:val="24"/>
          <w:szCs w:val="24"/>
        </w:rPr>
        <w:t xml:space="preserve">Questionnaire </w:t>
      </w:r>
      <w:bookmarkEnd w:id="0"/>
    </w:p>
    <w:p w14:paraId="15835BDF" w14:textId="77777777" w:rsidR="004A2D7E" w:rsidRPr="00CF4744" w:rsidRDefault="004A2D7E" w:rsidP="004A2D7E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F4744">
        <w:rPr>
          <w:rFonts w:ascii="Times New Roman" w:hAnsi="Times New Roman" w:cs="Times New Roman"/>
          <w:sz w:val="24"/>
          <w:szCs w:val="24"/>
        </w:rPr>
        <w:t xml:space="preserve">This questionnaire is designed to assess </w:t>
      </w:r>
      <w:r w:rsidRPr="00CF4744">
        <w:rPr>
          <w:rFonts w:ascii="Times New Roman" w:eastAsia="Times New Roman" w:hAnsi="Times New Roman" w:cs="Times New Roman"/>
          <w:sz w:val="24"/>
          <w:szCs w:val="24"/>
        </w:rPr>
        <w:t>decision making power over selected reproductive health services utilization in Seden Sodo district, Oromia, Ethiopia, 2022.</w:t>
      </w:r>
    </w:p>
    <w:p w14:paraId="6B682C70" w14:textId="77777777" w:rsidR="004A2D7E" w:rsidRPr="00CF4744" w:rsidRDefault="004A2D7E" w:rsidP="004A2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4744">
        <w:rPr>
          <w:rFonts w:ascii="Times New Roman" w:hAnsi="Times New Roman" w:cs="Times New Roman"/>
          <w:bCs/>
          <w:color w:val="000000"/>
          <w:sz w:val="24"/>
          <w:szCs w:val="24"/>
        </w:rPr>
        <w:t>Code Number</w:t>
      </w:r>
      <w:r w:rsidRPr="00CF4744">
        <w:rPr>
          <w:rFonts w:ascii="Times New Roman" w:hAnsi="Times New Roman" w:cs="Times New Roman"/>
          <w:sz w:val="24"/>
          <w:szCs w:val="24"/>
        </w:rPr>
        <w:t xml:space="preserve"> ______________ </w:t>
      </w:r>
    </w:p>
    <w:p w14:paraId="167DA7E5" w14:textId="77777777" w:rsidR="004A2D7E" w:rsidRPr="00CF4744" w:rsidRDefault="004A2D7E" w:rsidP="004A2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4744">
        <w:rPr>
          <w:rFonts w:ascii="Times New Roman" w:hAnsi="Times New Roman" w:cs="Times New Roman"/>
          <w:sz w:val="24"/>
          <w:szCs w:val="24"/>
        </w:rPr>
        <w:t>Name of data collector________________________________</w:t>
      </w:r>
    </w:p>
    <w:p w14:paraId="6D9EC28C" w14:textId="77777777" w:rsidR="004A2D7E" w:rsidRPr="00CF4744" w:rsidRDefault="004A2D7E" w:rsidP="004A2D7E">
      <w:pPr>
        <w:spacing w:after="100" w:afterAutospacing="1" w:line="360" w:lineRule="auto"/>
        <w:rPr>
          <w:rFonts w:ascii="Times New Roman" w:eastAsia="TimesNewRoman" w:hAnsi="Times New Roman" w:cs="Times New Roman"/>
          <w:b/>
          <w:sz w:val="24"/>
          <w:szCs w:val="24"/>
        </w:rPr>
      </w:pPr>
      <w:r w:rsidRPr="00CF4744">
        <w:rPr>
          <w:rFonts w:ascii="Times New Roman" w:hAnsi="Times New Roman" w:cs="Times New Roman"/>
          <w:b/>
          <w:sz w:val="24"/>
          <w:szCs w:val="24"/>
        </w:rPr>
        <w:t xml:space="preserve">Part I:  </w:t>
      </w:r>
      <w:r w:rsidRPr="00CF4744">
        <w:rPr>
          <w:rFonts w:ascii="Times New Roman" w:eastAsia="TimesNewRoman" w:hAnsi="Times New Roman" w:cs="Times New Roman"/>
          <w:b/>
          <w:sz w:val="24"/>
          <w:szCs w:val="24"/>
        </w:rPr>
        <w:t>Socio-Demographic Questions</w:t>
      </w:r>
    </w:p>
    <w:p w14:paraId="7E9A6433" w14:textId="77777777" w:rsidR="004A2D7E" w:rsidRPr="00CF4744" w:rsidRDefault="004A2D7E" w:rsidP="004A2D7E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CF4744">
        <w:rPr>
          <w:rFonts w:ascii="Times New Roman" w:eastAsia="TimesNewRoman" w:hAnsi="Times New Roman" w:cs="Times New Roman"/>
          <w:b/>
          <w:sz w:val="24"/>
          <w:szCs w:val="24"/>
        </w:rPr>
        <w:t>Instruction:</w:t>
      </w:r>
      <w:r w:rsidRPr="00CF47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rk circle on exact response of categories and provide exact number with no category of option.</w:t>
      </w:r>
    </w:p>
    <w:tbl>
      <w:tblPr>
        <w:tblW w:w="9710" w:type="dxa"/>
        <w:tblInd w:w="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0"/>
        <w:gridCol w:w="3140"/>
        <w:gridCol w:w="3600"/>
        <w:gridCol w:w="1800"/>
      </w:tblGrid>
      <w:tr w:rsidR="004A2D7E" w:rsidRPr="00CF4744" w14:paraId="0FDF5150" w14:textId="77777777" w:rsidTr="00BC03A7">
        <w:trPr>
          <w:trHeight w:hRule="exact" w:val="1027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2F5BD" w14:textId="77777777" w:rsidR="004A2D7E" w:rsidRPr="00CF4744" w:rsidRDefault="004A2D7E" w:rsidP="00BC03A7">
            <w:pPr>
              <w:spacing w:before="240" w:after="0" w:line="360" w:lineRule="auto"/>
              <w:ind w:left="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b/>
                <w:spacing w:val="1"/>
                <w:sz w:val="24"/>
                <w:szCs w:val="24"/>
              </w:rPr>
              <w:t>S</w:t>
            </w:r>
            <w:r w:rsidRPr="00CF4744">
              <w:rPr>
                <w:rFonts w:ascii="Times New Roman" w:hAnsi="Times New Roman" w:cs="Times New Roman"/>
                <w:b/>
                <w:sz w:val="24"/>
                <w:szCs w:val="24"/>
              </w:rPr>
              <w:t>. No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9F4DC" w14:textId="77777777" w:rsidR="004A2D7E" w:rsidRPr="00CF4744" w:rsidRDefault="004A2D7E" w:rsidP="00BC03A7">
            <w:pPr>
              <w:spacing w:before="240" w:after="0" w:line="360" w:lineRule="auto"/>
              <w:ind w:left="1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b/>
                <w:sz w:val="24"/>
                <w:szCs w:val="24"/>
              </w:rPr>
              <w:t>Qu</w:t>
            </w:r>
            <w:r w:rsidRPr="00CF4744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>e</w:t>
            </w:r>
            <w:r w:rsidRPr="00CF4744">
              <w:rPr>
                <w:rFonts w:ascii="Times New Roman" w:hAnsi="Times New Roman" w:cs="Times New Roman"/>
                <w:b/>
                <w:sz w:val="24"/>
                <w:szCs w:val="24"/>
              </w:rPr>
              <w:t>stio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33AF2" w14:textId="77777777" w:rsidR="004A2D7E" w:rsidRPr="00CF4744" w:rsidRDefault="004A2D7E" w:rsidP="00BC03A7">
            <w:pPr>
              <w:spacing w:before="240" w:after="0" w:line="360" w:lineRule="auto"/>
              <w:ind w:left="1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b/>
                <w:spacing w:val="1"/>
                <w:sz w:val="24"/>
                <w:szCs w:val="24"/>
              </w:rPr>
              <w:t>R</w:t>
            </w:r>
            <w:r w:rsidRPr="00CF4744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>e</w:t>
            </w:r>
            <w:r w:rsidRPr="00CF47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onse of </w:t>
            </w:r>
            <w:r w:rsidRPr="00CF4744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>ca</w:t>
            </w:r>
            <w:r w:rsidRPr="00CF4744">
              <w:rPr>
                <w:rFonts w:ascii="Times New Roman" w:hAnsi="Times New Roman" w:cs="Times New Roman"/>
                <w:b/>
                <w:spacing w:val="3"/>
                <w:sz w:val="24"/>
                <w:szCs w:val="24"/>
              </w:rPr>
              <w:t>t</w:t>
            </w:r>
            <w:r w:rsidRPr="00CF4744">
              <w:rPr>
                <w:rFonts w:ascii="Times New Roman" w:hAnsi="Times New Roman" w:cs="Times New Roman"/>
                <w:b/>
                <w:spacing w:val="1"/>
                <w:sz w:val="24"/>
                <w:szCs w:val="24"/>
              </w:rPr>
              <w:t>e</w:t>
            </w:r>
            <w:r w:rsidRPr="00CF4744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</w:t>
            </w:r>
            <w:r w:rsidRPr="00CF4744">
              <w:rPr>
                <w:rFonts w:ascii="Times New Roman" w:hAnsi="Times New Roman" w:cs="Times New Roman"/>
                <w:b/>
                <w:sz w:val="24"/>
                <w:szCs w:val="24"/>
              </w:rPr>
              <w:t>ori</w:t>
            </w:r>
            <w:r w:rsidRPr="00CF4744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>e</w:t>
            </w:r>
            <w:r w:rsidRPr="00CF4744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91108" w14:textId="77777777" w:rsidR="004A2D7E" w:rsidRPr="00CF4744" w:rsidRDefault="004A2D7E" w:rsidP="00BC03A7">
            <w:pPr>
              <w:spacing w:before="240" w:after="0" w:line="360" w:lineRule="auto"/>
              <w:ind w:left="1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b/>
                <w:spacing w:val="1"/>
                <w:sz w:val="24"/>
                <w:szCs w:val="24"/>
              </w:rPr>
              <w:t>Skip pattern</w:t>
            </w:r>
          </w:p>
        </w:tc>
      </w:tr>
      <w:tr w:rsidR="004A2D7E" w:rsidRPr="00CF4744" w14:paraId="31304C97" w14:textId="77777777" w:rsidTr="00BC03A7">
        <w:trPr>
          <w:trHeight w:hRule="exact" w:val="6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F2D6D" w14:textId="77777777" w:rsidR="004A2D7E" w:rsidRPr="00CF4744" w:rsidRDefault="004A2D7E" w:rsidP="00BC03A7">
            <w:pPr>
              <w:spacing w:before="240" w:after="0" w:line="36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E6D63" w14:textId="77777777" w:rsidR="004A2D7E" w:rsidRPr="00CF4744" w:rsidRDefault="004A2D7E" w:rsidP="00BC03A7">
            <w:pPr>
              <w:spacing w:before="240" w:after="0" w:line="36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How old are you</w:t>
            </w: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7510C" w14:textId="77777777" w:rsidR="004A2D7E" w:rsidRPr="00CF4744" w:rsidRDefault="004A2D7E" w:rsidP="00BC03A7">
            <w:pPr>
              <w:spacing w:before="240" w:after="0" w:line="36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Y</w:t>
            </w:r>
            <w:r w:rsidRPr="00CF4744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CF4744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r________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D0A48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2D1371F0" w14:textId="77777777" w:rsidTr="00BC03A7">
        <w:trPr>
          <w:trHeight w:hRule="exact" w:val="2377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70DEE" w14:textId="77777777" w:rsidR="004A2D7E" w:rsidRPr="00CF4744" w:rsidRDefault="004A2D7E" w:rsidP="00BC03A7">
            <w:pPr>
              <w:spacing w:before="240" w:after="0" w:line="36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E2B78" w14:textId="77777777" w:rsidR="004A2D7E" w:rsidRPr="00CF4744" w:rsidRDefault="004A2D7E" w:rsidP="00BC03A7">
            <w:pPr>
              <w:spacing w:before="240" w:after="0" w:line="36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What is your religion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6636C" w14:textId="77777777" w:rsidR="004A2D7E" w:rsidRPr="00CF4744" w:rsidRDefault="004A2D7E" w:rsidP="004A2D7E">
            <w:pPr>
              <w:pStyle w:val="ListParagraph"/>
              <w:numPr>
                <w:ilvl w:val="0"/>
                <w:numId w:val="4"/>
              </w:num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  <w:p w14:paraId="2391155B" w14:textId="77777777" w:rsidR="004A2D7E" w:rsidRPr="00CF4744" w:rsidRDefault="004A2D7E" w:rsidP="004A2D7E">
            <w:pPr>
              <w:pStyle w:val="ListParagraph"/>
              <w:numPr>
                <w:ilvl w:val="0"/>
                <w:numId w:val="4"/>
              </w:num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14:paraId="0FED05D9" w14:textId="77777777" w:rsidR="004A2D7E" w:rsidRPr="00CF4744" w:rsidRDefault="004A2D7E" w:rsidP="004A2D7E">
            <w:pPr>
              <w:pStyle w:val="ListParagraph"/>
              <w:numPr>
                <w:ilvl w:val="0"/>
                <w:numId w:val="4"/>
              </w:num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 w14:paraId="13061BBE" w14:textId="77777777" w:rsidR="004A2D7E" w:rsidRPr="00CF4744" w:rsidRDefault="004A2D7E" w:rsidP="004A2D7E">
            <w:pPr>
              <w:pStyle w:val="ListParagraph"/>
              <w:numPr>
                <w:ilvl w:val="0"/>
                <w:numId w:val="4"/>
              </w:num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Wakefeta</w:t>
            </w:r>
            <w:proofErr w:type="spellEnd"/>
          </w:p>
          <w:p w14:paraId="6C630D8E" w14:textId="77777777" w:rsidR="004A2D7E" w:rsidRPr="00CF4744" w:rsidRDefault="004A2D7E" w:rsidP="004A2D7E">
            <w:pPr>
              <w:pStyle w:val="ListParagraph"/>
              <w:numPr>
                <w:ilvl w:val="0"/>
                <w:numId w:val="4"/>
              </w:num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  <w:p w14:paraId="2F0BF001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33418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F285D7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054C2A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47D6E8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CF4744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Fe</w:t>
            </w:r>
            <w:r w:rsidRPr="00CF4744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CF4744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le</w:t>
            </w:r>
          </w:p>
          <w:p w14:paraId="190C281F" w14:textId="77777777" w:rsidR="004A2D7E" w:rsidRPr="00CF4744" w:rsidRDefault="004A2D7E" w:rsidP="00BC03A7">
            <w:pPr>
              <w:spacing w:before="240" w:after="0" w:line="360" w:lineRule="auto"/>
              <w:ind w:left="4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BFCB1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C9CB1A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814BC8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45365A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42EB3E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478D7B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0B66FF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7B3123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18BFCB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828B70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2C267A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CCC12D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1BD7A8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2D1FA0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22FD8F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665F3E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60B6F2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57518E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E0A74E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7F1255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EF2D29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A42F1F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B09F10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D30ABF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50045F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C49930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3596C3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E585E3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4E4781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1A0B63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33A19D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CBFD44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C015DC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26D8C175" w14:textId="77777777" w:rsidTr="00BC03A7">
        <w:trPr>
          <w:trHeight w:hRule="exact" w:val="2701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6D5EF" w14:textId="77777777" w:rsidR="004A2D7E" w:rsidRPr="00CF4744" w:rsidRDefault="004A2D7E" w:rsidP="00BC03A7">
            <w:pPr>
              <w:spacing w:before="240" w:after="0" w:line="36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A122F" w14:textId="77777777" w:rsidR="004A2D7E" w:rsidRPr="00CF4744" w:rsidRDefault="004A2D7E" w:rsidP="00BC03A7">
            <w:pPr>
              <w:spacing w:before="240" w:after="0" w:line="36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What is your educational st</w:t>
            </w:r>
            <w:r w:rsidRPr="00CF4744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tus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85F2D" w14:textId="77777777" w:rsidR="004A2D7E" w:rsidRPr="00CF4744" w:rsidRDefault="004A2D7E" w:rsidP="00BC03A7">
            <w:pPr>
              <w:spacing w:before="240" w:after="0" w:line="360" w:lineRule="auto"/>
              <w:ind w:left="462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1. No formal education</w:t>
            </w:r>
          </w:p>
          <w:p w14:paraId="795833D6" w14:textId="77777777" w:rsidR="004A2D7E" w:rsidRPr="00CF4744" w:rsidRDefault="004A2D7E" w:rsidP="00BC03A7">
            <w:pPr>
              <w:spacing w:before="240" w:after="0" w:line="360" w:lineRule="auto"/>
              <w:ind w:left="462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2. grade 1-8(Primary)</w:t>
            </w:r>
          </w:p>
          <w:p w14:paraId="47C98790" w14:textId="77777777" w:rsidR="004A2D7E" w:rsidRPr="00CF4744" w:rsidRDefault="004A2D7E" w:rsidP="00BC03A7">
            <w:pPr>
              <w:spacing w:before="240" w:after="0" w:line="360" w:lineRule="auto"/>
              <w:ind w:left="462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3. High school(secondary)</w:t>
            </w:r>
          </w:p>
          <w:p w14:paraId="19626BAB" w14:textId="77777777" w:rsidR="004A2D7E" w:rsidRPr="00CF4744" w:rsidRDefault="004A2D7E" w:rsidP="00BC03A7">
            <w:pPr>
              <w:spacing w:before="240" w:after="0" w:line="360" w:lineRule="auto"/>
              <w:ind w:left="462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4. College(above)</w:t>
            </w:r>
          </w:p>
          <w:p w14:paraId="6FC9361E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2E032E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3CACF1" w14:textId="77777777" w:rsidR="004A2D7E" w:rsidRPr="00CF4744" w:rsidRDefault="004A2D7E" w:rsidP="00BC03A7">
            <w:pPr>
              <w:spacing w:before="240" w:after="0" w:line="360" w:lineRule="auto"/>
              <w:ind w:left="462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C359FE" w14:textId="77777777" w:rsidR="004A2D7E" w:rsidRPr="00CF4744" w:rsidRDefault="004A2D7E" w:rsidP="00BC03A7">
            <w:pPr>
              <w:spacing w:before="240" w:after="0" w:line="360" w:lineRule="auto"/>
              <w:ind w:left="4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020D7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72D33697" w14:textId="77777777" w:rsidTr="00BC03A7">
        <w:trPr>
          <w:trHeight w:hRule="exact" w:val="25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267F7" w14:textId="77777777" w:rsidR="004A2D7E" w:rsidRPr="00CF4744" w:rsidRDefault="004A2D7E" w:rsidP="00BC03A7">
            <w:pPr>
              <w:spacing w:before="240" w:after="0" w:line="36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B4CFD" w14:textId="77777777" w:rsidR="004A2D7E" w:rsidRPr="00CF4744" w:rsidRDefault="004A2D7E" w:rsidP="00BC03A7">
            <w:pPr>
              <w:spacing w:before="240" w:after="0" w:line="36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What is your occu</w:t>
            </w: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pation?</w:t>
            </w:r>
          </w:p>
          <w:p w14:paraId="6D257314" w14:textId="77777777" w:rsidR="004A2D7E" w:rsidRPr="00CF4744" w:rsidRDefault="004A2D7E" w:rsidP="00BC03A7">
            <w:pPr>
              <w:spacing w:before="240" w:after="0" w:line="36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CB921" w14:textId="77777777" w:rsidR="004A2D7E" w:rsidRPr="00CF4744" w:rsidRDefault="004A2D7E" w:rsidP="004A2D7E">
            <w:pPr>
              <w:numPr>
                <w:ilvl w:val="0"/>
                <w:numId w:val="3"/>
              </w:numPr>
              <w:spacing w:before="240" w:after="0"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Theme="minorEastAsia" w:hAnsi="Times New Roman" w:cs="Times New Roman"/>
                <w:spacing w:val="1"/>
                <w:sz w:val="24"/>
                <w:szCs w:val="24"/>
              </w:rPr>
              <w:t>House wife/ home activities</w:t>
            </w:r>
          </w:p>
          <w:p w14:paraId="7317125C" w14:textId="77777777" w:rsidR="004A2D7E" w:rsidRPr="00CF4744" w:rsidRDefault="004A2D7E" w:rsidP="004A2D7E">
            <w:pPr>
              <w:numPr>
                <w:ilvl w:val="0"/>
                <w:numId w:val="3"/>
              </w:numPr>
              <w:spacing w:before="240" w:after="0"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Theme="minorEastAsia" w:hAnsi="Times New Roman" w:cs="Times New Roman"/>
                <w:sz w:val="24"/>
                <w:szCs w:val="24"/>
              </w:rPr>
              <w:t>Daily laborer</w:t>
            </w:r>
          </w:p>
          <w:p w14:paraId="5728386D" w14:textId="77777777" w:rsidR="004A2D7E" w:rsidRPr="00CF4744" w:rsidRDefault="004A2D7E" w:rsidP="004A2D7E">
            <w:pPr>
              <w:numPr>
                <w:ilvl w:val="0"/>
                <w:numId w:val="3"/>
              </w:numPr>
              <w:spacing w:before="240" w:after="0"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Theme="minorEastAsia" w:hAnsi="Times New Roman" w:cs="Times New Roman"/>
                <w:sz w:val="24"/>
                <w:szCs w:val="24"/>
              </w:rPr>
              <w:t>Government employee</w:t>
            </w:r>
          </w:p>
          <w:p w14:paraId="3D0981BE" w14:textId="77777777" w:rsidR="004A2D7E" w:rsidRPr="00CF4744" w:rsidRDefault="004A2D7E" w:rsidP="004A2D7E">
            <w:pPr>
              <w:numPr>
                <w:ilvl w:val="0"/>
                <w:numId w:val="3"/>
              </w:numPr>
              <w:spacing w:before="240" w:after="0"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Theme="minorEastAsia" w:hAnsi="Times New Roman" w:cs="Times New Roman"/>
                <w:sz w:val="24"/>
                <w:szCs w:val="24"/>
              </w:rPr>
              <w:t>Farmer</w:t>
            </w:r>
          </w:p>
          <w:p w14:paraId="30C32F30" w14:textId="77777777" w:rsidR="004A2D7E" w:rsidRPr="00CF4744" w:rsidRDefault="004A2D7E" w:rsidP="004A2D7E">
            <w:pPr>
              <w:numPr>
                <w:ilvl w:val="0"/>
                <w:numId w:val="3"/>
              </w:numPr>
              <w:spacing w:before="240" w:after="0"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Theme="minorEastAsia" w:hAnsi="Times New Roman" w:cs="Times New Roman"/>
                <w:sz w:val="24"/>
                <w:szCs w:val="24"/>
              </w:rPr>
              <w:t>Merchant</w:t>
            </w:r>
          </w:p>
          <w:p w14:paraId="4AF6241F" w14:textId="77777777" w:rsidR="004A2D7E" w:rsidRPr="00CF4744" w:rsidRDefault="004A2D7E" w:rsidP="004A2D7E">
            <w:pPr>
              <w:numPr>
                <w:ilvl w:val="0"/>
                <w:numId w:val="3"/>
              </w:numPr>
              <w:spacing w:before="240" w:after="0" w:line="36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Theme="minorEastAsia" w:hAnsi="Times New Roman" w:cs="Times New Roman"/>
                <w:sz w:val="24"/>
                <w:szCs w:val="24"/>
              </w:rPr>
              <w:t>Others (Specify)</w:t>
            </w:r>
          </w:p>
          <w:p w14:paraId="5FD49160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DA0117" w14:textId="77777777" w:rsidR="004A2D7E" w:rsidRPr="00CF4744" w:rsidRDefault="004A2D7E" w:rsidP="00BC03A7">
            <w:pPr>
              <w:spacing w:before="240" w:after="0" w:line="360" w:lineRule="auto"/>
              <w:ind w:left="462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2. Urb</w:t>
            </w:r>
            <w:r w:rsidRPr="00CF4744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8BACD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49FCA1B7" w14:textId="77777777" w:rsidTr="00BC03A7">
        <w:trPr>
          <w:trHeight w:hRule="exact" w:val="25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2432E" w14:textId="77777777" w:rsidR="004A2D7E" w:rsidRPr="00CF4744" w:rsidRDefault="004A2D7E" w:rsidP="00BC03A7">
            <w:pPr>
              <w:spacing w:before="240" w:after="0" w:line="36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5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80D29" w14:textId="77777777" w:rsidR="004A2D7E" w:rsidRPr="00CF4744" w:rsidRDefault="004A2D7E" w:rsidP="00BC03A7">
            <w:pPr>
              <w:spacing w:before="240" w:after="0" w:line="36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 xml:space="preserve">What is Your husband educational status?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DA261" w14:textId="77777777" w:rsidR="004A2D7E" w:rsidRPr="00CF4744" w:rsidRDefault="004A2D7E" w:rsidP="00BC03A7">
            <w:pPr>
              <w:spacing w:before="240" w:after="0" w:line="360" w:lineRule="auto"/>
              <w:ind w:left="462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1. No formal education</w:t>
            </w:r>
          </w:p>
          <w:p w14:paraId="322B3DD4" w14:textId="77777777" w:rsidR="004A2D7E" w:rsidRPr="00CF4744" w:rsidRDefault="004A2D7E" w:rsidP="00BC03A7">
            <w:pPr>
              <w:spacing w:before="240" w:after="0" w:line="360" w:lineRule="auto"/>
              <w:ind w:left="462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2. grade 1-8(Primary)</w:t>
            </w:r>
          </w:p>
          <w:p w14:paraId="3FEFB8A5" w14:textId="77777777" w:rsidR="004A2D7E" w:rsidRPr="00CF4744" w:rsidRDefault="004A2D7E" w:rsidP="00BC03A7">
            <w:pPr>
              <w:spacing w:before="240" w:after="0" w:line="360" w:lineRule="auto"/>
              <w:ind w:left="462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3. High school(secondary)</w:t>
            </w:r>
          </w:p>
          <w:p w14:paraId="6A8B687B" w14:textId="77777777" w:rsidR="004A2D7E" w:rsidRPr="00CF4744" w:rsidRDefault="004A2D7E" w:rsidP="00BC03A7">
            <w:pPr>
              <w:spacing w:before="240" w:after="0" w:line="360" w:lineRule="auto"/>
              <w:ind w:left="462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gramStart"/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College(</w:t>
            </w:r>
            <w:proofErr w:type="gramEnd"/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abo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42F06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749664F7" w14:textId="77777777" w:rsidTr="00BC03A7">
        <w:trPr>
          <w:trHeight w:hRule="exact" w:val="2251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4CD95" w14:textId="77777777" w:rsidR="004A2D7E" w:rsidRPr="00CF4744" w:rsidRDefault="004A2D7E" w:rsidP="00BC03A7">
            <w:pPr>
              <w:spacing w:before="240" w:after="0" w:line="36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FCC35" w14:textId="77777777" w:rsidR="004A2D7E" w:rsidRPr="00CF4744" w:rsidRDefault="004A2D7E" w:rsidP="00BC03A7">
            <w:pPr>
              <w:spacing w:before="240" w:after="0" w:line="36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What is Your husband occup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proofErr w:type="gramEnd"/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9E97D" w14:textId="77777777" w:rsidR="004A2D7E" w:rsidRPr="00CF4744" w:rsidRDefault="004A2D7E" w:rsidP="004A2D7E">
            <w:pPr>
              <w:pStyle w:val="ListParagraph"/>
              <w:numPr>
                <w:ilvl w:val="0"/>
                <w:numId w:val="5"/>
              </w:numPr>
              <w:spacing w:before="240"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Theme="minorEastAsia" w:hAnsi="Times New Roman" w:cs="Times New Roman"/>
                <w:sz w:val="24"/>
                <w:szCs w:val="24"/>
              </w:rPr>
              <w:t>Daily laborer</w:t>
            </w:r>
          </w:p>
          <w:p w14:paraId="7A6F5140" w14:textId="77777777" w:rsidR="004A2D7E" w:rsidRPr="00CF4744" w:rsidRDefault="004A2D7E" w:rsidP="004A2D7E">
            <w:pPr>
              <w:pStyle w:val="ListParagraph"/>
              <w:numPr>
                <w:ilvl w:val="0"/>
                <w:numId w:val="5"/>
              </w:numPr>
              <w:spacing w:before="240"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Theme="minorEastAsia" w:hAnsi="Times New Roman" w:cs="Times New Roman"/>
                <w:sz w:val="24"/>
                <w:szCs w:val="24"/>
              </w:rPr>
              <w:t>Government employee</w:t>
            </w:r>
          </w:p>
          <w:p w14:paraId="1B8CF35F" w14:textId="77777777" w:rsidR="004A2D7E" w:rsidRPr="00CF4744" w:rsidRDefault="004A2D7E" w:rsidP="004A2D7E">
            <w:pPr>
              <w:pStyle w:val="ListParagraph"/>
              <w:numPr>
                <w:ilvl w:val="0"/>
                <w:numId w:val="5"/>
              </w:numPr>
              <w:spacing w:before="240"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Theme="minorEastAsia" w:hAnsi="Times New Roman" w:cs="Times New Roman"/>
                <w:sz w:val="24"/>
                <w:szCs w:val="24"/>
              </w:rPr>
              <w:t>Farmer</w:t>
            </w:r>
          </w:p>
          <w:p w14:paraId="09614561" w14:textId="77777777" w:rsidR="004A2D7E" w:rsidRPr="00CF4744" w:rsidRDefault="004A2D7E" w:rsidP="004A2D7E">
            <w:pPr>
              <w:pStyle w:val="ListParagraph"/>
              <w:numPr>
                <w:ilvl w:val="0"/>
                <w:numId w:val="5"/>
              </w:numPr>
              <w:spacing w:before="240"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Theme="minorEastAsia" w:hAnsi="Times New Roman" w:cs="Times New Roman"/>
                <w:sz w:val="24"/>
                <w:szCs w:val="24"/>
              </w:rPr>
              <w:t>Merchant</w:t>
            </w:r>
          </w:p>
          <w:p w14:paraId="73AF40C0" w14:textId="77777777" w:rsidR="004A2D7E" w:rsidRPr="00CF4744" w:rsidRDefault="004A2D7E" w:rsidP="004A2D7E">
            <w:pPr>
              <w:pStyle w:val="ListParagraph"/>
              <w:numPr>
                <w:ilvl w:val="0"/>
                <w:numId w:val="5"/>
              </w:numPr>
              <w:spacing w:before="240"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Theme="minorEastAsia" w:hAnsi="Times New Roman" w:cs="Times New Roman"/>
                <w:sz w:val="24"/>
                <w:szCs w:val="24"/>
              </w:rPr>
              <w:t>Others (Specify)</w:t>
            </w:r>
          </w:p>
          <w:p w14:paraId="2553ED87" w14:textId="77777777" w:rsidR="004A2D7E" w:rsidRPr="00CF4744" w:rsidRDefault="004A2D7E" w:rsidP="00BC03A7">
            <w:pPr>
              <w:spacing w:before="240" w:after="0" w:line="360" w:lineRule="auto"/>
              <w:ind w:left="4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C1D8D" w14:textId="77777777" w:rsidR="004A2D7E" w:rsidRPr="00CF4744" w:rsidRDefault="004A2D7E" w:rsidP="00BC03A7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AC4128" w14:textId="77777777" w:rsidR="004A2D7E" w:rsidRPr="00CF4744" w:rsidRDefault="004A2D7E" w:rsidP="004A2D7E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34C64E4" w14:textId="77777777" w:rsidR="004A2D7E" w:rsidRPr="00CF4744" w:rsidRDefault="004A2D7E" w:rsidP="004A2D7E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CF4744">
        <w:rPr>
          <w:rFonts w:ascii="Times New Roman" w:eastAsia="Calibri" w:hAnsi="Times New Roman" w:cs="Times New Roman"/>
          <w:b/>
          <w:sz w:val="24"/>
          <w:szCs w:val="24"/>
        </w:rPr>
        <w:t xml:space="preserve">Part II.  </w:t>
      </w:r>
      <w:r w:rsidRPr="00CF47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eproductive health characteristics of study participants</w:t>
      </w:r>
    </w:p>
    <w:p w14:paraId="74C72BA2" w14:textId="77777777" w:rsidR="004A2D7E" w:rsidRPr="00CF4744" w:rsidRDefault="004A2D7E" w:rsidP="004A2D7E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F4744">
        <w:rPr>
          <w:rFonts w:ascii="Times New Roman" w:eastAsia="Calibri" w:hAnsi="Times New Roman" w:cs="Times New Roman"/>
          <w:sz w:val="24"/>
          <w:szCs w:val="24"/>
        </w:rPr>
        <w:t>Instruction:</w:t>
      </w:r>
      <w:r w:rsidRPr="00CF47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rite possible answer on answer column provided below.</w:t>
      </w:r>
    </w:p>
    <w:tbl>
      <w:tblPr>
        <w:tblStyle w:val="TableGrid"/>
        <w:tblW w:w="9607" w:type="dxa"/>
        <w:tblInd w:w="108" w:type="dxa"/>
        <w:tblLook w:val="04A0" w:firstRow="1" w:lastRow="0" w:firstColumn="1" w:lastColumn="0" w:noHBand="0" w:noVBand="1"/>
      </w:tblPr>
      <w:tblGrid>
        <w:gridCol w:w="1170"/>
        <w:gridCol w:w="4140"/>
        <w:gridCol w:w="2497"/>
        <w:gridCol w:w="1800"/>
      </w:tblGrid>
      <w:tr w:rsidR="004A2D7E" w:rsidRPr="00CF4744" w14:paraId="1979DCBF" w14:textId="77777777" w:rsidTr="00BC03A7">
        <w:trPr>
          <w:trHeight w:val="647"/>
        </w:trPr>
        <w:tc>
          <w:tcPr>
            <w:tcW w:w="1170" w:type="dxa"/>
          </w:tcPr>
          <w:p w14:paraId="17E1D785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S. N</w:t>
            </w:r>
          </w:p>
        </w:tc>
        <w:tc>
          <w:tcPr>
            <w:tcW w:w="4140" w:type="dxa"/>
          </w:tcPr>
          <w:p w14:paraId="4E15D1EC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Question to be asked</w:t>
            </w:r>
          </w:p>
        </w:tc>
        <w:tc>
          <w:tcPr>
            <w:tcW w:w="2497" w:type="dxa"/>
          </w:tcPr>
          <w:p w14:paraId="362324F3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Response category</w:t>
            </w:r>
          </w:p>
        </w:tc>
        <w:tc>
          <w:tcPr>
            <w:tcW w:w="1800" w:type="dxa"/>
          </w:tcPr>
          <w:p w14:paraId="7D4D4C6D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Skip pattern</w:t>
            </w:r>
          </w:p>
        </w:tc>
      </w:tr>
      <w:tr w:rsidR="004A2D7E" w:rsidRPr="00CF4744" w14:paraId="36517015" w14:textId="77777777" w:rsidTr="00BC03A7">
        <w:tc>
          <w:tcPr>
            <w:tcW w:w="1170" w:type="dxa"/>
          </w:tcPr>
          <w:p w14:paraId="73165BA2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140" w:type="dxa"/>
          </w:tcPr>
          <w:p w14:paraId="3BC6444C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How old are you when you get married?</w:t>
            </w:r>
          </w:p>
        </w:tc>
        <w:tc>
          <w:tcPr>
            <w:tcW w:w="2497" w:type="dxa"/>
          </w:tcPr>
          <w:p w14:paraId="4036E78F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55E2B86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In years_________</w:t>
            </w:r>
          </w:p>
        </w:tc>
        <w:tc>
          <w:tcPr>
            <w:tcW w:w="1800" w:type="dxa"/>
          </w:tcPr>
          <w:p w14:paraId="58B86D99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42C2B37B" w14:textId="77777777" w:rsidTr="00BC03A7">
        <w:tc>
          <w:tcPr>
            <w:tcW w:w="1170" w:type="dxa"/>
          </w:tcPr>
          <w:p w14:paraId="6D45A5E0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140" w:type="dxa"/>
          </w:tcPr>
          <w:p w14:paraId="23F970D2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How many years have you been married?</w:t>
            </w:r>
          </w:p>
        </w:tc>
        <w:tc>
          <w:tcPr>
            <w:tcW w:w="2497" w:type="dxa"/>
          </w:tcPr>
          <w:p w14:paraId="3369F83D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3650EBC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In years_________</w:t>
            </w:r>
          </w:p>
        </w:tc>
        <w:tc>
          <w:tcPr>
            <w:tcW w:w="1800" w:type="dxa"/>
          </w:tcPr>
          <w:p w14:paraId="56F2FC37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621475DD" w14:textId="77777777" w:rsidTr="00BC03A7">
        <w:trPr>
          <w:trHeight w:val="746"/>
        </w:trPr>
        <w:tc>
          <w:tcPr>
            <w:tcW w:w="1170" w:type="dxa"/>
          </w:tcPr>
          <w:p w14:paraId="426C45EF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140" w:type="dxa"/>
          </w:tcPr>
          <w:p w14:paraId="4EC3A9E8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How many times you given birth?</w:t>
            </w:r>
          </w:p>
        </w:tc>
        <w:tc>
          <w:tcPr>
            <w:tcW w:w="2497" w:type="dxa"/>
          </w:tcPr>
          <w:p w14:paraId="4359F914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In number__________</w:t>
            </w:r>
          </w:p>
        </w:tc>
        <w:tc>
          <w:tcPr>
            <w:tcW w:w="1800" w:type="dxa"/>
          </w:tcPr>
          <w:p w14:paraId="6DB55F43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1AD5DCEC" w14:textId="77777777" w:rsidTr="00BC03A7">
        <w:trPr>
          <w:trHeight w:val="1151"/>
        </w:trPr>
        <w:tc>
          <w:tcPr>
            <w:tcW w:w="1170" w:type="dxa"/>
          </w:tcPr>
          <w:p w14:paraId="45FA881C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140" w:type="dxa"/>
          </w:tcPr>
          <w:p w14:paraId="3744786F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How many years later did you have your last child from older child?</w:t>
            </w:r>
          </w:p>
        </w:tc>
        <w:tc>
          <w:tcPr>
            <w:tcW w:w="2497" w:type="dxa"/>
          </w:tcPr>
          <w:p w14:paraId="58CD0121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BB141C7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In Years_______</w:t>
            </w:r>
          </w:p>
        </w:tc>
        <w:tc>
          <w:tcPr>
            <w:tcW w:w="1800" w:type="dxa"/>
          </w:tcPr>
          <w:p w14:paraId="6A35539F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1988FB44" w14:textId="77777777" w:rsidR="004A2D7E" w:rsidRDefault="004A2D7E" w:rsidP="004A2D7E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71C15A7" w14:textId="77777777" w:rsidR="004A2D7E" w:rsidRDefault="004A2D7E" w:rsidP="004A2D7E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B77791D" w14:textId="77777777" w:rsidR="004A2D7E" w:rsidRDefault="004A2D7E" w:rsidP="004A2D7E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16E3862" w14:textId="77777777" w:rsidR="004A2D7E" w:rsidRPr="00CF4744" w:rsidRDefault="004A2D7E" w:rsidP="004A2D7E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C75E231" w14:textId="77777777" w:rsidR="004A2D7E" w:rsidRPr="00CF4744" w:rsidRDefault="004A2D7E" w:rsidP="004A2D7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F4744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Part III. </w:t>
      </w:r>
      <w:r w:rsidRPr="00CF4744">
        <w:rPr>
          <w:rFonts w:ascii="Times New Roman" w:hAnsi="Times New Roman" w:cs="Times New Roman"/>
          <w:b/>
          <w:sz w:val="24"/>
          <w:szCs w:val="24"/>
        </w:rPr>
        <w:t xml:space="preserve">Knowledge </w:t>
      </w:r>
      <w:r>
        <w:rPr>
          <w:rFonts w:ascii="Times New Roman" w:hAnsi="Times New Roman" w:cs="Times New Roman"/>
          <w:b/>
          <w:sz w:val="24"/>
          <w:szCs w:val="24"/>
        </w:rPr>
        <w:t xml:space="preserve">and perception </w:t>
      </w:r>
      <w:r w:rsidRPr="00CF4744">
        <w:rPr>
          <w:rFonts w:ascii="Times New Roman" w:hAnsi="Times New Roman" w:cs="Times New Roman"/>
          <w:b/>
          <w:sz w:val="24"/>
          <w:szCs w:val="24"/>
        </w:rPr>
        <w:t xml:space="preserve">of selected reproductive health services </w:t>
      </w:r>
    </w:p>
    <w:p w14:paraId="11733C6F" w14:textId="77777777" w:rsidR="004A2D7E" w:rsidRDefault="004A2D7E" w:rsidP="004A2D7E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F4744">
        <w:rPr>
          <w:rFonts w:ascii="Times New Roman" w:eastAsia="TimesNewRoman" w:hAnsi="Times New Roman" w:cs="Times New Roman"/>
          <w:b/>
          <w:sz w:val="24"/>
          <w:szCs w:val="24"/>
        </w:rPr>
        <w:t>Instruction:</w:t>
      </w:r>
      <w:r w:rsidRPr="00CF47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rk circle on exact response of categories</w:t>
      </w:r>
    </w:p>
    <w:p w14:paraId="0CE21E82" w14:textId="77777777" w:rsidR="004A2D7E" w:rsidRPr="00CF4744" w:rsidRDefault="004A2D7E" w:rsidP="004A2D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37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859"/>
        <w:gridCol w:w="3888"/>
        <w:gridCol w:w="3204"/>
        <w:gridCol w:w="1386"/>
      </w:tblGrid>
      <w:tr w:rsidR="004A2D7E" w:rsidRPr="00CF4744" w14:paraId="704A4BE7" w14:textId="77777777" w:rsidTr="00BC03A7">
        <w:tc>
          <w:tcPr>
            <w:tcW w:w="859" w:type="dxa"/>
          </w:tcPr>
          <w:p w14:paraId="59B90CD5" w14:textId="77777777" w:rsidR="004A2D7E" w:rsidRPr="00AB6077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B607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3888" w:type="dxa"/>
          </w:tcPr>
          <w:p w14:paraId="2B2E3CA5" w14:textId="77777777" w:rsidR="004A2D7E" w:rsidRPr="00AB6077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B607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nowledge questions</w:t>
            </w:r>
          </w:p>
        </w:tc>
        <w:tc>
          <w:tcPr>
            <w:tcW w:w="3204" w:type="dxa"/>
          </w:tcPr>
          <w:p w14:paraId="27D943AF" w14:textId="77777777" w:rsidR="004A2D7E" w:rsidRPr="00AB6077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B607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sponse category</w:t>
            </w:r>
          </w:p>
        </w:tc>
        <w:tc>
          <w:tcPr>
            <w:tcW w:w="1386" w:type="dxa"/>
          </w:tcPr>
          <w:p w14:paraId="55065DD3" w14:textId="77777777" w:rsidR="004A2D7E" w:rsidRPr="00AB6077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B607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kip pattern</w:t>
            </w:r>
          </w:p>
        </w:tc>
      </w:tr>
      <w:tr w:rsidR="004A2D7E" w:rsidRPr="00CF4744" w14:paraId="44F14AAB" w14:textId="77777777" w:rsidTr="00BC03A7">
        <w:trPr>
          <w:trHeight w:val="778"/>
        </w:trPr>
        <w:tc>
          <w:tcPr>
            <w:tcW w:w="859" w:type="dxa"/>
          </w:tcPr>
          <w:p w14:paraId="6D4EDE77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888" w:type="dxa"/>
          </w:tcPr>
          <w:p w14:paraId="05B97DAF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Have you ever heard any information about modern contraceptive services?</w:t>
            </w:r>
          </w:p>
        </w:tc>
        <w:tc>
          <w:tcPr>
            <w:tcW w:w="3204" w:type="dxa"/>
          </w:tcPr>
          <w:p w14:paraId="38175F31" w14:textId="77777777" w:rsidR="004A2D7E" w:rsidRPr="00CF4744" w:rsidRDefault="004A2D7E" w:rsidP="004A2D7E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73ABB29D" w14:textId="77777777" w:rsidR="004A2D7E" w:rsidRPr="00CF4744" w:rsidRDefault="004A2D7E" w:rsidP="004A2D7E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86" w:type="dxa"/>
          </w:tcPr>
          <w:p w14:paraId="1CF02CBF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67C4DC35" w14:textId="77777777" w:rsidTr="00BC03A7">
        <w:trPr>
          <w:trHeight w:val="1011"/>
        </w:trPr>
        <w:tc>
          <w:tcPr>
            <w:tcW w:w="859" w:type="dxa"/>
          </w:tcPr>
          <w:p w14:paraId="77CA4D32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888" w:type="dxa"/>
          </w:tcPr>
          <w:p w14:paraId="27007785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Is</w:t>
            </w:r>
            <w:proofErr w:type="gramEnd"/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re any</w:t>
            </w:r>
            <w:r w:rsidRPr="00CF47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modern contraceptive services in your area?</w:t>
            </w:r>
          </w:p>
        </w:tc>
        <w:tc>
          <w:tcPr>
            <w:tcW w:w="3204" w:type="dxa"/>
          </w:tcPr>
          <w:p w14:paraId="57F5E2A3" w14:textId="77777777" w:rsidR="004A2D7E" w:rsidRPr="00CF4744" w:rsidRDefault="004A2D7E" w:rsidP="004A2D7E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0F045F55" w14:textId="77777777" w:rsidR="004A2D7E" w:rsidRPr="00CF4744" w:rsidRDefault="004A2D7E" w:rsidP="004A2D7E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14:paraId="35CA0ABC" w14:textId="77777777" w:rsidR="004A2D7E" w:rsidRPr="00CF4744" w:rsidRDefault="004A2D7E" w:rsidP="004A2D7E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386" w:type="dxa"/>
          </w:tcPr>
          <w:p w14:paraId="230A9362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4080557B" w14:textId="77777777" w:rsidTr="00BC03A7">
        <w:trPr>
          <w:trHeight w:val="199"/>
        </w:trPr>
        <w:tc>
          <w:tcPr>
            <w:tcW w:w="859" w:type="dxa"/>
          </w:tcPr>
          <w:p w14:paraId="0640D3A5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888" w:type="dxa"/>
          </w:tcPr>
          <w:p w14:paraId="0004141F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From the following modern contraceptive methods which do you know?</w:t>
            </w:r>
          </w:p>
        </w:tc>
        <w:tc>
          <w:tcPr>
            <w:tcW w:w="3204" w:type="dxa"/>
          </w:tcPr>
          <w:p w14:paraId="37849F10" w14:textId="77777777" w:rsidR="004A2D7E" w:rsidRPr="00CF4744" w:rsidRDefault="004A2D7E" w:rsidP="004A2D7E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Oral pills</w:t>
            </w:r>
          </w:p>
          <w:p w14:paraId="75D6EC52" w14:textId="77777777" w:rsidR="004A2D7E" w:rsidRPr="00CF4744" w:rsidRDefault="004A2D7E" w:rsidP="004A2D7E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Injection</w:t>
            </w:r>
          </w:p>
          <w:p w14:paraId="513506BD" w14:textId="77777777" w:rsidR="004A2D7E" w:rsidRPr="00CF4744" w:rsidRDefault="004A2D7E" w:rsidP="004A2D7E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Implants</w:t>
            </w:r>
          </w:p>
          <w:p w14:paraId="7A5071B9" w14:textId="77777777" w:rsidR="004A2D7E" w:rsidRPr="00CF4744" w:rsidRDefault="004A2D7E" w:rsidP="004A2D7E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IUCD</w:t>
            </w:r>
          </w:p>
        </w:tc>
        <w:tc>
          <w:tcPr>
            <w:tcW w:w="1386" w:type="dxa"/>
          </w:tcPr>
          <w:p w14:paraId="7B27CA14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6654373B" w14:textId="77777777" w:rsidTr="00BC03A7">
        <w:trPr>
          <w:trHeight w:val="782"/>
        </w:trPr>
        <w:tc>
          <w:tcPr>
            <w:tcW w:w="859" w:type="dxa"/>
          </w:tcPr>
          <w:p w14:paraId="165C1F09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888" w:type="dxa"/>
          </w:tcPr>
          <w:p w14:paraId="671F5D75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Have you ever heard any information about antenatal services?</w:t>
            </w:r>
          </w:p>
        </w:tc>
        <w:tc>
          <w:tcPr>
            <w:tcW w:w="3204" w:type="dxa"/>
          </w:tcPr>
          <w:p w14:paraId="39512C65" w14:textId="77777777" w:rsidR="004A2D7E" w:rsidRPr="00CF4744" w:rsidRDefault="004A2D7E" w:rsidP="004A2D7E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7A20DED4" w14:textId="77777777" w:rsidR="004A2D7E" w:rsidRPr="00CF4744" w:rsidRDefault="004A2D7E" w:rsidP="004A2D7E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86" w:type="dxa"/>
          </w:tcPr>
          <w:p w14:paraId="5A115770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7F36E4AD" w14:textId="77777777" w:rsidTr="00BC03A7">
        <w:trPr>
          <w:trHeight w:val="1042"/>
        </w:trPr>
        <w:tc>
          <w:tcPr>
            <w:tcW w:w="859" w:type="dxa"/>
          </w:tcPr>
          <w:p w14:paraId="47D7C094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888" w:type="dxa"/>
          </w:tcPr>
          <w:p w14:paraId="3B03C80E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Is</w:t>
            </w:r>
            <w:proofErr w:type="gramEnd"/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re any antenatal services in your area?</w:t>
            </w:r>
          </w:p>
        </w:tc>
        <w:tc>
          <w:tcPr>
            <w:tcW w:w="3204" w:type="dxa"/>
          </w:tcPr>
          <w:p w14:paraId="1B1E9635" w14:textId="77777777" w:rsidR="004A2D7E" w:rsidRPr="00CF4744" w:rsidRDefault="004A2D7E" w:rsidP="004A2D7E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7F752FEA" w14:textId="77777777" w:rsidR="004A2D7E" w:rsidRPr="00CF4744" w:rsidRDefault="004A2D7E" w:rsidP="004A2D7E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14:paraId="4DBC1AD8" w14:textId="77777777" w:rsidR="004A2D7E" w:rsidRPr="00CF4744" w:rsidRDefault="004A2D7E" w:rsidP="004A2D7E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386" w:type="dxa"/>
          </w:tcPr>
          <w:p w14:paraId="445EAD9B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12BC217E" w14:textId="77777777" w:rsidTr="00BC03A7">
        <w:trPr>
          <w:trHeight w:val="185"/>
        </w:trPr>
        <w:tc>
          <w:tcPr>
            <w:tcW w:w="859" w:type="dxa"/>
          </w:tcPr>
          <w:p w14:paraId="77EFCB16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888" w:type="dxa"/>
          </w:tcPr>
          <w:p w14:paraId="454F1024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Have you ever heard any information about institutional skilled delivery services?</w:t>
            </w:r>
          </w:p>
        </w:tc>
        <w:tc>
          <w:tcPr>
            <w:tcW w:w="3204" w:type="dxa"/>
          </w:tcPr>
          <w:p w14:paraId="052B0661" w14:textId="77777777" w:rsidR="004A2D7E" w:rsidRPr="00CF4744" w:rsidRDefault="004A2D7E" w:rsidP="004A2D7E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5EA06DC9" w14:textId="77777777" w:rsidR="004A2D7E" w:rsidRPr="00CF4744" w:rsidRDefault="004A2D7E" w:rsidP="004A2D7E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14:paraId="4BA09AD9" w14:textId="77777777" w:rsidR="004A2D7E" w:rsidRPr="00CF4744" w:rsidRDefault="004A2D7E" w:rsidP="00BC03A7">
            <w:pPr>
              <w:pStyle w:val="ListParagraph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6B616713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61B0C64D" w14:textId="77777777" w:rsidTr="00BC03A7">
        <w:trPr>
          <w:trHeight w:val="1057"/>
        </w:trPr>
        <w:tc>
          <w:tcPr>
            <w:tcW w:w="859" w:type="dxa"/>
          </w:tcPr>
          <w:p w14:paraId="565D8D4E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888" w:type="dxa"/>
          </w:tcPr>
          <w:p w14:paraId="5E02BB75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Is</w:t>
            </w:r>
            <w:proofErr w:type="gramEnd"/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re any institutional skilled delivery services in your area?</w:t>
            </w:r>
          </w:p>
        </w:tc>
        <w:tc>
          <w:tcPr>
            <w:tcW w:w="3204" w:type="dxa"/>
          </w:tcPr>
          <w:p w14:paraId="29DE5457" w14:textId="77777777" w:rsidR="004A2D7E" w:rsidRPr="00CF4744" w:rsidRDefault="004A2D7E" w:rsidP="004A2D7E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51566978" w14:textId="77777777" w:rsidR="004A2D7E" w:rsidRPr="00CF4744" w:rsidRDefault="004A2D7E" w:rsidP="004A2D7E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14:paraId="7B18EE97" w14:textId="77777777" w:rsidR="004A2D7E" w:rsidRPr="00CF4744" w:rsidRDefault="004A2D7E" w:rsidP="004A2D7E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386" w:type="dxa"/>
          </w:tcPr>
          <w:p w14:paraId="06861A6F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67C19079" w14:textId="77777777" w:rsidTr="00BC03A7">
        <w:trPr>
          <w:trHeight w:val="584"/>
        </w:trPr>
        <w:tc>
          <w:tcPr>
            <w:tcW w:w="859" w:type="dxa"/>
          </w:tcPr>
          <w:p w14:paraId="55B457BB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888" w:type="dxa"/>
          </w:tcPr>
          <w:p w14:paraId="02968006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Have you ever heard any information about postnatal services?</w:t>
            </w:r>
          </w:p>
        </w:tc>
        <w:tc>
          <w:tcPr>
            <w:tcW w:w="3204" w:type="dxa"/>
          </w:tcPr>
          <w:p w14:paraId="62BA068C" w14:textId="77777777" w:rsidR="004A2D7E" w:rsidRPr="00CF4744" w:rsidRDefault="004A2D7E" w:rsidP="004A2D7E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159A14B0" w14:textId="77777777" w:rsidR="004A2D7E" w:rsidRPr="00CF4744" w:rsidRDefault="004A2D7E" w:rsidP="004A2D7E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86" w:type="dxa"/>
          </w:tcPr>
          <w:p w14:paraId="531856AA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395FF6C1" w14:textId="77777777" w:rsidTr="00BC03A7">
        <w:trPr>
          <w:trHeight w:val="1011"/>
        </w:trPr>
        <w:tc>
          <w:tcPr>
            <w:tcW w:w="859" w:type="dxa"/>
          </w:tcPr>
          <w:p w14:paraId="07D04E33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3888" w:type="dxa"/>
          </w:tcPr>
          <w:p w14:paraId="5D549EA4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Is</w:t>
            </w:r>
            <w:proofErr w:type="gramEnd"/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re any </w:t>
            </w:r>
            <w:proofErr w:type="spellStart"/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post natal</w:t>
            </w:r>
            <w:proofErr w:type="spellEnd"/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rvices in your area?</w:t>
            </w:r>
          </w:p>
        </w:tc>
        <w:tc>
          <w:tcPr>
            <w:tcW w:w="3204" w:type="dxa"/>
          </w:tcPr>
          <w:p w14:paraId="1256E88D" w14:textId="77777777" w:rsidR="004A2D7E" w:rsidRPr="00CF4744" w:rsidRDefault="004A2D7E" w:rsidP="004A2D7E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2B241D13" w14:textId="77777777" w:rsidR="004A2D7E" w:rsidRPr="00CF4744" w:rsidRDefault="004A2D7E" w:rsidP="004A2D7E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14:paraId="237C300E" w14:textId="77777777" w:rsidR="004A2D7E" w:rsidRPr="00CF4744" w:rsidRDefault="004A2D7E" w:rsidP="004A2D7E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I don’t know</w:t>
            </w:r>
          </w:p>
        </w:tc>
        <w:tc>
          <w:tcPr>
            <w:tcW w:w="1386" w:type="dxa"/>
          </w:tcPr>
          <w:p w14:paraId="6E4C4DDE" w14:textId="77777777" w:rsidR="004A2D7E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054341D" w14:textId="77777777" w:rsidR="004A2D7E" w:rsidRPr="00DA5EC9" w:rsidRDefault="004A2D7E" w:rsidP="00BC03A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41A9084B" w14:textId="77777777" w:rsidTr="00BC03A7">
        <w:trPr>
          <w:trHeight w:val="521"/>
        </w:trPr>
        <w:tc>
          <w:tcPr>
            <w:tcW w:w="859" w:type="dxa"/>
          </w:tcPr>
          <w:p w14:paraId="318A2920" w14:textId="77777777" w:rsidR="004A2D7E" w:rsidRPr="00AB6077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II</w:t>
            </w:r>
          </w:p>
        </w:tc>
        <w:tc>
          <w:tcPr>
            <w:tcW w:w="3888" w:type="dxa"/>
          </w:tcPr>
          <w:p w14:paraId="1C587EC7" w14:textId="77777777" w:rsidR="004A2D7E" w:rsidRPr="00AB6077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B607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erception questions</w:t>
            </w:r>
          </w:p>
        </w:tc>
        <w:tc>
          <w:tcPr>
            <w:tcW w:w="3204" w:type="dxa"/>
          </w:tcPr>
          <w:p w14:paraId="0A045D15" w14:textId="77777777" w:rsidR="004A2D7E" w:rsidRPr="00AB6077" w:rsidRDefault="004A2D7E" w:rsidP="00BC03A7">
            <w:pPr>
              <w:pStyle w:val="ListParagraph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sponses</w:t>
            </w:r>
          </w:p>
        </w:tc>
        <w:tc>
          <w:tcPr>
            <w:tcW w:w="1386" w:type="dxa"/>
          </w:tcPr>
          <w:p w14:paraId="6473985D" w14:textId="77777777" w:rsidR="004A2D7E" w:rsidRPr="00AB6077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kip pattern</w:t>
            </w:r>
          </w:p>
        </w:tc>
      </w:tr>
      <w:tr w:rsidR="004A2D7E" w:rsidRPr="00CF4744" w14:paraId="77E5361C" w14:textId="77777777" w:rsidTr="00BC03A7">
        <w:trPr>
          <w:trHeight w:val="215"/>
        </w:trPr>
        <w:tc>
          <w:tcPr>
            <w:tcW w:w="859" w:type="dxa"/>
          </w:tcPr>
          <w:p w14:paraId="0CAFFD4A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3888" w:type="dxa"/>
          </w:tcPr>
          <w:p w14:paraId="5694C3C4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very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omen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reproductive age group should use </w:t>
            </w:r>
            <w:r w:rsidRPr="00DA5EC9">
              <w:rPr>
                <w:rFonts w:ascii="Times New Roman" w:eastAsia="Calibri" w:hAnsi="Times New Roman" w:cs="Times New Roman"/>
                <w:sz w:val="24"/>
                <w:szCs w:val="24"/>
              </w:rPr>
              <w:t>modern contraceptive service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hen they need?</w:t>
            </w:r>
          </w:p>
        </w:tc>
        <w:tc>
          <w:tcPr>
            <w:tcW w:w="3204" w:type="dxa"/>
          </w:tcPr>
          <w:p w14:paraId="242725C6" w14:textId="77777777" w:rsidR="004A2D7E" w:rsidRDefault="004A2D7E" w:rsidP="004A2D7E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trongly disagree</w:t>
            </w:r>
          </w:p>
          <w:p w14:paraId="0CE0E22B" w14:textId="77777777" w:rsidR="004A2D7E" w:rsidRDefault="004A2D7E" w:rsidP="004A2D7E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s agree</w:t>
            </w:r>
          </w:p>
          <w:p w14:paraId="2A5138CE" w14:textId="77777777" w:rsidR="004A2D7E" w:rsidRDefault="004A2D7E" w:rsidP="004A2D7E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eutral</w:t>
            </w:r>
          </w:p>
          <w:p w14:paraId="08FCFE9F" w14:textId="77777777" w:rsidR="004A2D7E" w:rsidRPr="007E1878" w:rsidRDefault="004A2D7E" w:rsidP="004A2D7E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gree</w:t>
            </w:r>
          </w:p>
          <w:p w14:paraId="6CC0CDAF" w14:textId="77777777" w:rsidR="004A2D7E" w:rsidRPr="00DA5EC9" w:rsidRDefault="004A2D7E" w:rsidP="004A2D7E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386" w:type="dxa"/>
          </w:tcPr>
          <w:p w14:paraId="3B9FAE0E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2DC15FF5" w14:textId="77777777" w:rsidTr="00BC03A7">
        <w:trPr>
          <w:trHeight w:val="245"/>
        </w:trPr>
        <w:tc>
          <w:tcPr>
            <w:tcW w:w="859" w:type="dxa"/>
          </w:tcPr>
          <w:p w14:paraId="2F59C702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3888" w:type="dxa"/>
          </w:tcPr>
          <w:p w14:paraId="223474DD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18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very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gnant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omen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hould use ante natal services</w:t>
            </w:r>
            <w:r w:rsidRPr="007E1878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204" w:type="dxa"/>
          </w:tcPr>
          <w:p w14:paraId="517413A8" w14:textId="77777777" w:rsidR="004A2D7E" w:rsidRPr="007E1878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1878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7E1878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 xml:space="preserve">Strongly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s</w:t>
            </w:r>
            <w:r w:rsidRPr="007E1878">
              <w:rPr>
                <w:rFonts w:ascii="Times New Roman" w:eastAsia="Calibri" w:hAnsi="Times New Roman" w:cs="Times New Roman"/>
                <w:sz w:val="24"/>
                <w:szCs w:val="24"/>
              </w:rPr>
              <w:t>agree</w:t>
            </w:r>
          </w:p>
          <w:p w14:paraId="6D22F7E9" w14:textId="77777777" w:rsidR="004A2D7E" w:rsidRPr="007E1878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1878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7E1878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Dis agree</w:t>
            </w:r>
          </w:p>
          <w:p w14:paraId="718D845A" w14:textId="77777777" w:rsidR="004A2D7E" w:rsidRPr="007E1878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1878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Pr="007E1878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Neutral</w:t>
            </w:r>
          </w:p>
          <w:p w14:paraId="5D1B6150" w14:textId="77777777" w:rsidR="004A2D7E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1878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  <w:r w:rsidRPr="007E1878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Agree</w:t>
            </w:r>
          </w:p>
          <w:p w14:paraId="7E711433" w14:textId="77777777" w:rsidR="004A2D7E" w:rsidRPr="00DA5EC9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         Strongly agree</w:t>
            </w:r>
          </w:p>
        </w:tc>
        <w:tc>
          <w:tcPr>
            <w:tcW w:w="1386" w:type="dxa"/>
          </w:tcPr>
          <w:p w14:paraId="5320D612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2FEF071D" w14:textId="77777777" w:rsidTr="00BC03A7">
        <w:trPr>
          <w:trHeight w:val="261"/>
        </w:trPr>
        <w:tc>
          <w:tcPr>
            <w:tcW w:w="859" w:type="dxa"/>
          </w:tcPr>
          <w:p w14:paraId="6E8B17A9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3888" w:type="dxa"/>
          </w:tcPr>
          <w:p w14:paraId="6917B08B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very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omen</w:t>
            </w:r>
            <w:proofErr w:type="gramEnd"/>
            <w:r w:rsidRPr="007E18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houl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ave birth by skilled birth attendants in health facility</w:t>
            </w:r>
            <w:r w:rsidRPr="007E1878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204" w:type="dxa"/>
          </w:tcPr>
          <w:p w14:paraId="4CDCB1F7" w14:textId="77777777" w:rsidR="004A2D7E" w:rsidRPr="00FE3F95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3F95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FE3F95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 xml:space="preserve">Strongly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s</w:t>
            </w:r>
            <w:r w:rsidRPr="00FE3F95">
              <w:rPr>
                <w:rFonts w:ascii="Times New Roman" w:eastAsia="Calibri" w:hAnsi="Times New Roman" w:cs="Times New Roman"/>
                <w:sz w:val="24"/>
                <w:szCs w:val="24"/>
              </w:rPr>
              <w:t>agree</w:t>
            </w:r>
          </w:p>
          <w:p w14:paraId="49A43908" w14:textId="77777777" w:rsidR="004A2D7E" w:rsidRPr="00FE3F95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3F95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FE3F95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Dis agree</w:t>
            </w:r>
          </w:p>
          <w:p w14:paraId="3C2CBBC0" w14:textId="77777777" w:rsidR="004A2D7E" w:rsidRPr="00FE3F95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3F95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Pr="00FE3F95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Neutral</w:t>
            </w:r>
          </w:p>
          <w:p w14:paraId="1B2B9868" w14:textId="77777777" w:rsidR="004A2D7E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3F95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  <w:r w:rsidRPr="00FE3F95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Agree</w:t>
            </w:r>
          </w:p>
          <w:p w14:paraId="72829795" w14:textId="77777777" w:rsidR="004A2D7E" w:rsidRPr="00FE3F95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         Strongly agree</w:t>
            </w:r>
          </w:p>
        </w:tc>
        <w:tc>
          <w:tcPr>
            <w:tcW w:w="1386" w:type="dxa"/>
          </w:tcPr>
          <w:p w14:paraId="16FE2C1D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54BF3097" w14:textId="77777777" w:rsidTr="00BC03A7">
        <w:trPr>
          <w:trHeight w:val="245"/>
        </w:trPr>
        <w:tc>
          <w:tcPr>
            <w:tcW w:w="859" w:type="dxa"/>
          </w:tcPr>
          <w:p w14:paraId="7FF0AE4F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3888" w:type="dxa"/>
          </w:tcPr>
          <w:p w14:paraId="4F5C178A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1878">
              <w:rPr>
                <w:rFonts w:ascii="Times New Roman" w:eastAsia="Calibri" w:hAnsi="Times New Roman" w:cs="Times New Roman"/>
                <w:sz w:val="24"/>
                <w:szCs w:val="24"/>
              </w:rPr>
              <w:t>Every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omen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ho gave birth should</w:t>
            </w:r>
            <w:r w:rsidRPr="007E18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us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ost natal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rvices</w:t>
            </w:r>
            <w:r w:rsidRPr="007E1878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204" w:type="dxa"/>
          </w:tcPr>
          <w:p w14:paraId="1AFFF94E" w14:textId="77777777" w:rsidR="004A2D7E" w:rsidRPr="00FE3F95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3F95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FE3F95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 xml:space="preserve">Strongly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s</w:t>
            </w:r>
            <w:r w:rsidRPr="00FE3F95">
              <w:rPr>
                <w:rFonts w:ascii="Times New Roman" w:eastAsia="Calibri" w:hAnsi="Times New Roman" w:cs="Times New Roman"/>
                <w:sz w:val="24"/>
                <w:szCs w:val="24"/>
              </w:rPr>
              <w:t>agree</w:t>
            </w:r>
          </w:p>
          <w:p w14:paraId="690BD596" w14:textId="77777777" w:rsidR="004A2D7E" w:rsidRPr="00FE3F95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3F95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FE3F95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Dis agree</w:t>
            </w:r>
          </w:p>
          <w:p w14:paraId="060DDACD" w14:textId="77777777" w:rsidR="004A2D7E" w:rsidRPr="00FE3F95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3F95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Pr="00FE3F95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Neutral</w:t>
            </w:r>
          </w:p>
          <w:p w14:paraId="5C8F8EE3" w14:textId="77777777" w:rsidR="004A2D7E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3F95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  <w:r w:rsidRPr="00FE3F95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Agree</w:t>
            </w:r>
          </w:p>
          <w:p w14:paraId="0A697EF3" w14:textId="77777777" w:rsidR="004A2D7E" w:rsidRPr="00FE3F95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         Strongly agree</w:t>
            </w:r>
          </w:p>
        </w:tc>
        <w:tc>
          <w:tcPr>
            <w:tcW w:w="1386" w:type="dxa"/>
          </w:tcPr>
          <w:p w14:paraId="0C37D3A6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45B7EDEB" w14:textId="77777777" w:rsidR="004A2D7E" w:rsidRPr="00CF4744" w:rsidRDefault="004A2D7E" w:rsidP="004A2D7E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C2F1AC7" w14:textId="77777777" w:rsidR="004A2D7E" w:rsidRPr="00CF4744" w:rsidRDefault="004A2D7E" w:rsidP="004A2D7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CF4744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Part IV. </w:t>
      </w:r>
      <w:r w:rsidRPr="00CF47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Women’s decision-making autonomy on reproductive health services utilization</w:t>
      </w:r>
    </w:p>
    <w:tbl>
      <w:tblPr>
        <w:tblStyle w:val="TableGrid"/>
        <w:tblpPr w:leftFromText="180" w:rightFromText="180" w:vertAnchor="text" w:horzAnchor="margin" w:tblpY="460"/>
        <w:tblW w:w="9337" w:type="dxa"/>
        <w:tblLook w:val="04A0" w:firstRow="1" w:lastRow="0" w:firstColumn="1" w:lastColumn="0" w:noHBand="0" w:noVBand="1"/>
      </w:tblPr>
      <w:tblGrid>
        <w:gridCol w:w="900"/>
        <w:gridCol w:w="4140"/>
        <w:gridCol w:w="3145"/>
        <w:gridCol w:w="1152"/>
      </w:tblGrid>
      <w:tr w:rsidR="004A2D7E" w:rsidRPr="00CF4744" w14:paraId="4AB64429" w14:textId="77777777" w:rsidTr="00BC03A7">
        <w:tc>
          <w:tcPr>
            <w:tcW w:w="900" w:type="dxa"/>
          </w:tcPr>
          <w:p w14:paraId="762305ED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S. No</w:t>
            </w:r>
          </w:p>
        </w:tc>
        <w:tc>
          <w:tcPr>
            <w:tcW w:w="4140" w:type="dxa"/>
          </w:tcPr>
          <w:p w14:paraId="38A759CC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145" w:type="dxa"/>
          </w:tcPr>
          <w:p w14:paraId="072CB4F7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Response category</w:t>
            </w:r>
          </w:p>
        </w:tc>
        <w:tc>
          <w:tcPr>
            <w:tcW w:w="1152" w:type="dxa"/>
          </w:tcPr>
          <w:p w14:paraId="592710A4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Skip pattern</w:t>
            </w:r>
          </w:p>
        </w:tc>
      </w:tr>
      <w:tr w:rsidR="004A2D7E" w:rsidRPr="00CF4744" w14:paraId="62207127" w14:textId="77777777" w:rsidTr="00BC03A7">
        <w:tc>
          <w:tcPr>
            <w:tcW w:w="900" w:type="dxa"/>
          </w:tcPr>
          <w:p w14:paraId="4D61B7E7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4140" w:type="dxa"/>
          </w:tcPr>
          <w:p w14:paraId="38D8FF0C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Who in your family decides for you about use of modern family planning services?</w:t>
            </w:r>
          </w:p>
        </w:tc>
        <w:tc>
          <w:tcPr>
            <w:tcW w:w="3145" w:type="dxa"/>
          </w:tcPr>
          <w:p w14:paraId="77BD38F0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1.Self</w:t>
            </w:r>
          </w:p>
          <w:p w14:paraId="313E3744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2.Jointly with husband</w:t>
            </w:r>
          </w:p>
          <w:p w14:paraId="3ADAEAB8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3.Husband only</w:t>
            </w:r>
          </w:p>
        </w:tc>
        <w:tc>
          <w:tcPr>
            <w:tcW w:w="1152" w:type="dxa"/>
          </w:tcPr>
          <w:p w14:paraId="7B6B6577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24485F82" w14:textId="77777777" w:rsidTr="00BC03A7">
        <w:tc>
          <w:tcPr>
            <w:tcW w:w="900" w:type="dxa"/>
          </w:tcPr>
          <w:p w14:paraId="11A1C6CD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4140" w:type="dxa"/>
          </w:tcPr>
          <w:p w14:paraId="065473F4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Who in your family decides for you about use of Antenatal care services?</w:t>
            </w:r>
          </w:p>
        </w:tc>
        <w:tc>
          <w:tcPr>
            <w:tcW w:w="3145" w:type="dxa"/>
          </w:tcPr>
          <w:p w14:paraId="70F10412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1.Self</w:t>
            </w:r>
          </w:p>
          <w:p w14:paraId="69361BBA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2.Jointly with husband</w:t>
            </w:r>
          </w:p>
          <w:p w14:paraId="5BD28BB4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3.Husband only</w:t>
            </w:r>
          </w:p>
        </w:tc>
        <w:tc>
          <w:tcPr>
            <w:tcW w:w="1152" w:type="dxa"/>
          </w:tcPr>
          <w:p w14:paraId="37467020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3AF36CDD" w14:textId="77777777" w:rsidTr="00BC03A7">
        <w:tc>
          <w:tcPr>
            <w:tcW w:w="900" w:type="dxa"/>
          </w:tcPr>
          <w:p w14:paraId="0784B694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4140" w:type="dxa"/>
          </w:tcPr>
          <w:p w14:paraId="095CEFA9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Who in your family decides for you about use of Institutional skilled delivery care services?</w:t>
            </w:r>
          </w:p>
        </w:tc>
        <w:tc>
          <w:tcPr>
            <w:tcW w:w="3145" w:type="dxa"/>
          </w:tcPr>
          <w:p w14:paraId="4D62DA18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1.Self</w:t>
            </w:r>
          </w:p>
          <w:p w14:paraId="6455B14B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2.Jointly with husband</w:t>
            </w:r>
          </w:p>
          <w:p w14:paraId="467F7DA3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3.Husband only</w:t>
            </w:r>
          </w:p>
        </w:tc>
        <w:tc>
          <w:tcPr>
            <w:tcW w:w="1152" w:type="dxa"/>
          </w:tcPr>
          <w:p w14:paraId="2403A591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A2D7E" w:rsidRPr="00CF4744" w14:paraId="44F8A188" w14:textId="77777777" w:rsidTr="00BC03A7">
        <w:tc>
          <w:tcPr>
            <w:tcW w:w="900" w:type="dxa"/>
          </w:tcPr>
          <w:p w14:paraId="27A4352D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4140" w:type="dxa"/>
          </w:tcPr>
          <w:p w14:paraId="6198BF7C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Who in your family decides for you about use of Postnatal care services?</w:t>
            </w:r>
          </w:p>
        </w:tc>
        <w:tc>
          <w:tcPr>
            <w:tcW w:w="3145" w:type="dxa"/>
          </w:tcPr>
          <w:p w14:paraId="3BF6E478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1.Self</w:t>
            </w:r>
          </w:p>
          <w:p w14:paraId="09A7A311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2.Jointly with husband</w:t>
            </w:r>
          </w:p>
          <w:p w14:paraId="7F2783FC" w14:textId="77777777" w:rsidR="004A2D7E" w:rsidRPr="00CF4744" w:rsidRDefault="004A2D7E" w:rsidP="00BC03A7">
            <w:pPr>
              <w:tabs>
                <w:tab w:val="left" w:pos="937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sz w:val="24"/>
                <w:szCs w:val="24"/>
              </w:rPr>
              <w:t>3.Husband only</w:t>
            </w:r>
          </w:p>
        </w:tc>
        <w:tc>
          <w:tcPr>
            <w:tcW w:w="1152" w:type="dxa"/>
          </w:tcPr>
          <w:p w14:paraId="29FF5F52" w14:textId="77777777" w:rsidR="004A2D7E" w:rsidRPr="00CF4744" w:rsidRDefault="004A2D7E" w:rsidP="00BC03A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1159C8F5" w14:textId="77777777" w:rsidR="004A2D7E" w:rsidRPr="00CF4744" w:rsidRDefault="004A2D7E" w:rsidP="004A2D7E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F47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Instruction:</w:t>
      </w:r>
      <w:r w:rsidRPr="00CF47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rk circle on exact response of the respondent on category column.</w:t>
      </w:r>
    </w:p>
    <w:p w14:paraId="3C7F1DB8" w14:textId="77777777" w:rsidR="004A2D7E" w:rsidRDefault="004A2D7E" w:rsidP="004A2D7E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3A3F6F4" w14:textId="77777777" w:rsidR="004A2D7E" w:rsidRDefault="004A2D7E" w:rsidP="004A2D7E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445EA0B" w14:textId="77777777" w:rsidR="004A2D7E" w:rsidRDefault="004A2D7E" w:rsidP="004A2D7E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930AE7E" w14:textId="77777777" w:rsidR="004A2D7E" w:rsidRDefault="004A2D7E" w:rsidP="004A2D7E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BA2F36A" w14:textId="77777777" w:rsidR="004A2D7E" w:rsidRDefault="004A2D7E" w:rsidP="004A2D7E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560E29A" w14:textId="77777777" w:rsidR="004A2D7E" w:rsidRDefault="004A2D7E" w:rsidP="004A2D7E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0E21786" w14:textId="77777777" w:rsidR="004A2D7E" w:rsidRPr="00CF4744" w:rsidRDefault="004A2D7E" w:rsidP="004A2D7E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CAD2088" w14:textId="77777777" w:rsidR="004A2D7E" w:rsidRPr="00CF4744" w:rsidRDefault="004A2D7E" w:rsidP="004A2D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F4744">
        <w:rPr>
          <w:rFonts w:ascii="Times New Roman" w:hAnsi="Times New Roman" w:cs="Times New Roman"/>
          <w:b/>
          <w:bCs/>
          <w:sz w:val="24"/>
          <w:szCs w:val="24"/>
        </w:rPr>
        <w:lastRenderedPageBreak/>
        <w:t>Part V. socio-economic questions</w:t>
      </w:r>
    </w:p>
    <w:p w14:paraId="18C5EBBC" w14:textId="77777777" w:rsidR="004A2D7E" w:rsidRPr="00CF4744" w:rsidRDefault="004A2D7E" w:rsidP="004A2D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F4744">
        <w:rPr>
          <w:rFonts w:ascii="Times New Roman" w:hAnsi="Times New Roman" w:cs="Times New Roman"/>
          <w:b/>
          <w:bCs/>
          <w:sz w:val="24"/>
          <w:szCs w:val="24"/>
        </w:rPr>
        <w:t>Instruction: Encircle the right answer provided in response category</w:t>
      </w:r>
    </w:p>
    <w:tbl>
      <w:tblPr>
        <w:tblStyle w:val="TableGrid1"/>
        <w:tblW w:w="9720" w:type="dxa"/>
        <w:tblInd w:w="-5" w:type="dxa"/>
        <w:tblLook w:val="04A0" w:firstRow="1" w:lastRow="0" w:firstColumn="1" w:lastColumn="0" w:noHBand="0" w:noVBand="1"/>
      </w:tblPr>
      <w:tblGrid>
        <w:gridCol w:w="900"/>
        <w:gridCol w:w="4140"/>
        <w:gridCol w:w="3150"/>
        <w:gridCol w:w="1530"/>
      </w:tblGrid>
      <w:tr w:rsidR="004A2D7E" w:rsidRPr="00CF4744" w14:paraId="58A2F7CF" w14:textId="77777777" w:rsidTr="00BC03A7">
        <w:trPr>
          <w:trHeight w:val="309"/>
        </w:trPr>
        <w:tc>
          <w:tcPr>
            <w:tcW w:w="900" w:type="dxa"/>
            <w:shd w:val="clear" w:color="auto" w:fill="auto"/>
          </w:tcPr>
          <w:p w14:paraId="7BF140B8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S. No</w:t>
            </w:r>
          </w:p>
        </w:tc>
        <w:tc>
          <w:tcPr>
            <w:tcW w:w="4140" w:type="dxa"/>
          </w:tcPr>
          <w:p w14:paraId="714CC03D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Presence of household possessions and HH characteristics</w:t>
            </w:r>
          </w:p>
        </w:tc>
        <w:tc>
          <w:tcPr>
            <w:tcW w:w="3150" w:type="dxa"/>
          </w:tcPr>
          <w:p w14:paraId="2877C57E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 category</w:t>
            </w:r>
          </w:p>
        </w:tc>
        <w:tc>
          <w:tcPr>
            <w:tcW w:w="1530" w:type="dxa"/>
          </w:tcPr>
          <w:p w14:paraId="15E04AD1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kip pattern</w:t>
            </w:r>
          </w:p>
        </w:tc>
      </w:tr>
      <w:tr w:rsidR="004A2D7E" w:rsidRPr="00CF4744" w14:paraId="4702B335" w14:textId="77777777" w:rsidTr="00BC03A7">
        <w:trPr>
          <w:trHeight w:val="521"/>
        </w:trPr>
        <w:tc>
          <w:tcPr>
            <w:tcW w:w="900" w:type="dxa"/>
            <w:shd w:val="clear" w:color="auto" w:fill="auto"/>
          </w:tcPr>
          <w:p w14:paraId="7F09AFC4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501</w:t>
            </w:r>
          </w:p>
        </w:tc>
        <w:tc>
          <w:tcPr>
            <w:tcW w:w="4140" w:type="dxa"/>
          </w:tcPr>
          <w:p w14:paraId="31A8DDCD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adio       </w:t>
            </w:r>
          </w:p>
        </w:tc>
        <w:tc>
          <w:tcPr>
            <w:tcW w:w="3150" w:type="dxa"/>
          </w:tcPr>
          <w:p w14:paraId="3651D505" w14:textId="77777777" w:rsidR="004A2D7E" w:rsidRPr="00CF4744" w:rsidRDefault="004A2D7E" w:rsidP="004A2D7E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7C65E898" w14:textId="77777777" w:rsidR="004A2D7E" w:rsidRPr="00CF4744" w:rsidRDefault="004A2D7E" w:rsidP="004A2D7E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6C990FDE" w14:textId="77777777" w:rsidR="004A2D7E" w:rsidRPr="00CF4744" w:rsidRDefault="004A2D7E" w:rsidP="00BC03A7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108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2D7E" w:rsidRPr="00CF4744" w14:paraId="0619D5F2" w14:textId="77777777" w:rsidTr="00BC03A7">
        <w:trPr>
          <w:trHeight w:val="353"/>
        </w:trPr>
        <w:tc>
          <w:tcPr>
            <w:tcW w:w="900" w:type="dxa"/>
            <w:shd w:val="clear" w:color="auto" w:fill="auto"/>
          </w:tcPr>
          <w:p w14:paraId="4DA1BFF6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502</w:t>
            </w:r>
          </w:p>
        </w:tc>
        <w:tc>
          <w:tcPr>
            <w:tcW w:w="4140" w:type="dxa"/>
          </w:tcPr>
          <w:p w14:paraId="514E13B0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n-mobile telephone  </w:t>
            </w:r>
          </w:p>
        </w:tc>
        <w:tc>
          <w:tcPr>
            <w:tcW w:w="3150" w:type="dxa"/>
          </w:tcPr>
          <w:p w14:paraId="3B56202D" w14:textId="77777777" w:rsidR="004A2D7E" w:rsidRPr="00CF4744" w:rsidRDefault="004A2D7E" w:rsidP="004A2D7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721D44FF" w14:textId="77777777" w:rsidR="004A2D7E" w:rsidRPr="00CF4744" w:rsidRDefault="004A2D7E" w:rsidP="004A2D7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67ECE4FE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2D7E" w:rsidRPr="00CF4744" w14:paraId="73A5DA31" w14:textId="77777777" w:rsidTr="00BC03A7">
        <w:trPr>
          <w:trHeight w:val="337"/>
        </w:trPr>
        <w:tc>
          <w:tcPr>
            <w:tcW w:w="900" w:type="dxa"/>
            <w:shd w:val="clear" w:color="auto" w:fill="auto"/>
          </w:tcPr>
          <w:p w14:paraId="28314715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503</w:t>
            </w:r>
          </w:p>
        </w:tc>
        <w:tc>
          <w:tcPr>
            <w:tcW w:w="4140" w:type="dxa"/>
          </w:tcPr>
          <w:p w14:paraId="0580C3E1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efrigerator   </w:t>
            </w:r>
          </w:p>
        </w:tc>
        <w:tc>
          <w:tcPr>
            <w:tcW w:w="3150" w:type="dxa"/>
          </w:tcPr>
          <w:p w14:paraId="37E73AA6" w14:textId="77777777" w:rsidR="004A2D7E" w:rsidRPr="00CF4744" w:rsidRDefault="004A2D7E" w:rsidP="004A2D7E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3CC1B6B7" w14:textId="77777777" w:rsidR="004A2D7E" w:rsidRPr="00CF4744" w:rsidRDefault="004A2D7E" w:rsidP="004A2D7E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6E8B5E19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2D7E" w:rsidRPr="00CF4744" w14:paraId="3346BFCB" w14:textId="77777777" w:rsidTr="00BC03A7">
        <w:trPr>
          <w:trHeight w:val="322"/>
        </w:trPr>
        <w:tc>
          <w:tcPr>
            <w:tcW w:w="900" w:type="dxa"/>
            <w:shd w:val="clear" w:color="auto" w:fill="auto"/>
          </w:tcPr>
          <w:p w14:paraId="3CB08668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504</w:t>
            </w:r>
          </w:p>
        </w:tc>
        <w:tc>
          <w:tcPr>
            <w:tcW w:w="4140" w:type="dxa"/>
          </w:tcPr>
          <w:p w14:paraId="5B212051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Watch  </w:t>
            </w:r>
          </w:p>
        </w:tc>
        <w:tc>
          <w:tcPr>
            <w:tcW w:w="3150" w:type="dxa"/>
          </w:tcPr>
          <w:p w14:paraId="20E1A9C8" w14:textId="77777777" w:rsidR="004A2D7E" w:rsidRPr="00CF4744" w:rsidRDefault="004A2D7E" w:rsidP="004A2D7E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0C3B15C8" w14:textId="77777777" w:rsidR="004A2D7E" w:rsidRPr="00CF4744" w:rsidRDefault="004A2D7E" w:rsidP="004A2D7E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51BF4F01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2D7E" w:rsidRPr="00CF4744" w14:paraId="6EF6E245" w14:textId="77777777" w:rsidTr="00BC03A7">
        <w:trPr>
          <w:trHeight w:val="368"/>
        </w:trPr>
        <w:tc>
          <w:tcPr>
            <w:tcW w:w="900" w:type="dxa"/>
            <w:shd w:val="clear" w:color="auto" w:fill="auto"/>
          </w:tcPr>
          <w:p w14:paraId="3C388DD6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505</w:t>
            </w:r>
          </w:p>
        </w:tc>
        <w:tc>
          <w:tcPr>
            <w:tcW w:w="4140" w:type="dxa"/>
          </w:tcPr>
          <w:p w14:paraId="60A62255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able </w:t>
            </w:r>
          </w:p>
        </w:tc>
        <w:tc>
          <w:tcPr>
            <w:tcW w:w="3150" w:type="dxa"/>
          </w:tcPr>
          <w:p w14:paraId="607FFDAE" w14:textId="77777777" w:rsidR="004A2D7E" w:rsidRPr="00CF4744" w:rsidRDefault="004A2D7E" w:rsidP="004A2D7E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2933DE25" w14:textId="77777777" w:rsidR="004A2D7E" w:rsidRPr="00CF4744" w:rsidRDefault="004A2D7E" w:rsidP="004A2D7E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45DDF46D" w14:textId="77777777" w:rsidR="004A2D7E" w:rsidRPr="00CF4744" w:rsidRDefault="004A2D7E" w:rsidP="00BC03A7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108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2D7E" w:rsidRPr="00CF4744" w14:paraId="58F54CC4" w14:textId="77777777" w:rsidTr="00BC03A7">
        <w:trPr>
          <w:trHeight w:val="338"/>
        </w:trPr>
        <w:tc>
          <w:tcPr>
            <w:tcW w:w="900" w:type="dxa"/>
            <w:shd w:val="clear" w:color="auto" w:fill="auto"/>
          </w:tcPr>
          <w:p w14:paraId="105367C2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506</w:t>
            </w:r>
          </w:p>
        </w:tc>
        <w:tc>
          <w:tcPr>
            <w:tcW w:w="4140" w:type="dxa"/>
          </w:tcPr>
          <w:p w14:paraId="6AC02629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Chair    </w:t>
            </w:r>
          </w:p>
        </w:tc>
        <w:tc>
          <w:tcPr>
            <w:tcW w:w="3150" w:type="dxa"/>
          </w:tcPr>
          <w:p w14:paraId="6884E4EF" w14:textId="77777777" w:rsidR="004A2D7E" w:rsidRPr="00CF4744" w:rsidRDefault="004A2D7E" w:rsidP="004A2D7E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4D4F9032" w14:textId="77777777" w:rsidR="004A2D7E" w:rsidRPr="00CF4744" w:rsidRDefault="004A2D7E" w:rsidP="004A2D7E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005BB32C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2D7E" w:rsidRPr="00CF4744" w14:paraId="7C8E70E0" w14:textId="77777777" w:rsidTr="00BC03A7">
        <w:trPr>
          <w:trHeight w:val="475"/>
        </w:trPr>
        <w:tc>
          <w:tcPr>
            <w:tcW w:w="900" w:type="dxa"/>
            <w:shd w:val="clear" w:color="auto" w:fill="auto"/>
          </w:tcPr>
          <w:p w14:paraId="558ED45E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507</w:t>
            </w:r>
          </w:p>
        </w:tc>
        <w:tc>
          <w:tcPr>
            <w:tcW w:w="4140" w:type="dxa"/>
          </w:tcPr>
          <w:p w14:paraId="63760837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Bed with cotton/sponge/spring mattress </w:t>
            </w:r>
          </w:p>
        </w:tc>
        <w:tc>
          <w:tcPr>
            <w:tcW w:w="3150" w:type="dxa"/>
          </w:tcPr>
          <w:p w14:paraId="42261FAA" w14:textId="77777777" w:rsidR="004A2D7E" w:rsidRPr="00CF4744" w:rsidRDefault="004A2D7E" w:rsidP="004A2D7E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4B9995FF" w14:textId="77777777" w:rsidR="004A2D7E" w:rsidRPr="00CF4744" w:rsidRDefault="004A2D7E" w:rsidP="004A2D7E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5E1C3E49" w14:textId="77777777" w:rsidR="004A2D7E" w:rsidRPr="00CF4744" w:rsidRDefault="004A2D7E" w:rsidP="00BC03A7">
            <w:pPr>
              <w:pStyle w:val="ListParagraph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2D7E" w:rsidRPr="00CF4744" w14:paraId="3349B478" w14:textId="77777777" w:rsidTr="00BC03A7">
        <w:trPr>
          <w:trHeight w:val="458"/>
        </w:trPr>
        <w:tc>
          <w:tcPr>
            <w:tcW w:w="900" w:type="dxa"/>
            <w:shd w:val="clear" w:color="auto" w:fill="auto"/>
          </w:tcPr>
          <w:p w14:paraId="7F8D32F6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508</w:t>
            </w:r>
          </w:p>
        </w:tc>
        <w:tc>
          <w:tcPr>
            <w:tcW w:w="4140" w:type="dxa"/>
          </w:tcPr>
          <w:p w14:paraId="66E915A7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Electric </w:t>
            </w:r>
            <w:proofErr w:type="spellStart"/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itad</w:t>
            </w:r>
            <w:proofErr w:type="spellEnd"/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3150" w:type="dxa"/>
          </w:tcPr>
          <w:p w14:paraId="16F0A57A" w14:textId="77777777" w:rsidR="004A2D7E" w:rsidRPr="00CF4744" w:rsidRDefault="004A2D7E" w:rsidP="004A2D7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2908EBD3" w14:textId="77777777" w:rsidR="004A2D7E" w:rsidRPr="00CF4744" w:rsidRDefault="004A2D7E" w:rsidP="004A2D7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564BC176" w14:textId="77777777" w:rsidR="004A2D7E" w:rsidRPr="00CF4744" w:rsidRDefault="004A2D7E" w:rsidP="00BC03A7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108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2D7E" w:rsidRPr="00CF4744" w14:paraId="1062D170" w14:textId="77777777" w:rsidTr="00BC03A7">
        <w:trPr>
          <w:trHeight w:val="292"/>
        </w:trPr>
        <w:tc>
          <w:tcPr>
            <w:tcW w:w="900" w:type="dxa"/>
            <w:shd w:val="clear" w:color="auto" w:fill="auto"/>
          </w:tcPr>
          <w:p w14:paraId="2D9D28F3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509</w:t>
            </w:r>
          </w:p>
        </w:tc>
        <w:tc>
          <w:tcPr>
            <w:tcW w:w="4140" w:type="dxa"/>
          </w:tcPr>
          <w:p w14:paraId="0138C574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Kerosene lamp/pressure lamp </w:t>
            </w:r>
          </w:p>
        </w:tc>
        <w:tc>
          <w:tcPr>
            <w:tcW w:w="3150" w:type="dxa"/>
          </w:tcPr>
          <w:p w14:paraId="79FB9814" w14:textId="77777777" w:rsidR="004A2D7E" w:rsidRPr="00CF4744" w:rsidRDefault="004A2D7E" w:rsidP="004A2D7E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44062629" w14:textId="77777777" w:rsidR="004A2D7E" w:rsidRPr="00CF4744" w:rsidRDefault="004A2D7E" w:rsidP="004A2D7E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3AF2D1AE" w14:textId="77777777" w:rsidR="004A2D7E" w:rsidRPr="00CF4744" w:rsidRDefault="004A2D7E" w:rsidP="00BC03A7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108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2D7E" w:rsidRPr="00CF4744" w14:paraId="711391C0" w14:textId="77777777" w:rsidTr="00BC03A7">
        <w:trPr>
          <w:trHeight w:val="521"/>
        </w:trPr>
        <w:tc>
          <w:tcPr>
            <w:tcW w:w="900" w:type="dxa"/>
            <w:shd w:val="clear" w:color="auto" w:fill="auto"/>
          </w:tcPr>
          <w:p w14:paraId="3A096545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510</w:t>
            </w:r>
          </w:p>
        </w:tc>
        <w:tc>
          <w:tcPr>
            <w:tcW w:w="4140" w:type="dxa"/>
          </w:tcPr>
          <w:p w14:paraId="157EC8A8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elevision       </w:t>
            </w:r>
          </w:p>
        </w:tc>
        <w:tc>
          <w:tcPr>
            <w:tcW w:w="3150" w:type="dxa"/>
          </w:tcPr>
          <w:p w14:paraId="3BE49E89" w14:textId="77777777" w:rsidR="004A2D7E" w:rsidRPr="00CF4744" w:rsidRDefault="004A2D7E" w:rsidP="004A2D7E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4CA2CEE0" w14:textId="77777777" w:rsidR="004A2D7E" w:rsidRPr="00CF4744" w:rsidRDefault="004A2D7E" w:rsidP="004A2D7E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1CE750CD" w14:textId="77777777" w:rsidR="004A2D7E" w:rsidRPr="00CF4744" w:rsidRDefault="004A2D7E" w:rsidP="00BC03A7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108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2D7E" w:rsidRPr="00CF4744" w14:paraId="03E5D772" w14:textId="77777777" w:rsidTr="00BC03A7">
        <w:trPr>
          <w:trHeight w:val="386"/>
        </w:trPr>
        <w:tc>
          <w:tcPr>
            <w:tcW w:w="900" w:type="dxa"/>
            <w:shd w:val="clear" w:color="auto" w:fill="auto"/>
          </w:tcPr>
          <w:p w14:paraId="16CB6551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511</w:t>
            </w:r>
          </w:p>
        </w:tc>
        <w:tc>
          <w:tcPr>
            <w:tcW w:w="4140" w:type="dxa"/>
          </w:tcPr>
          <w:p w14:paraId="13FAA3ED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bile phone</w:t>
            </w:r>
          </w:p>
        </w:tc>
        <w:tc>
          <w:tcPr>
            <w:tcW w:w="3150" w:type="dxa"/>
          </w:tcPr>
          <w:p w14:paraId="116F8A3A" w14:textId="77777777" w:rsidR="004A2D7E" w:rsidRPr="00CF4744" w:rsidRDefault="004A2D7E" w:rsidP="004A2D7E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7F167F59" w14:textId="77777777" w:rsidR="004A2D7E" w:rsidRPr="00CF4744" w:rsidRDefault="004A2D7E" w:rsidP="004A2D7E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1D2086F3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2D7E" w:rsidRPr="00CF4744" w14:paraId="71E9DB72" w14:textId="77777777" w:rsidTr="00BC03A7">
        <w:tc>
          <w:tcPr>
            <w:tcW w:w="900" w:type="dxa"/>
            <w:shd w:val="clear" w:color="auto" w:fill="auto"/>
          </w:tcPr>
          <w:p w14:paraId="2386E89D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4140" w:type="dxa"/>
          </w:tcPr>
          <w:p w14:paraId="09968B5B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at are your families means of transportation</w:t>
            </w:r>
          </w:p>
        </w:tc>
        <w:tc>
          <w:tcPr>
            <w:tcW w:w="3150" w:type="dxa"/>
          </w:tcPr>
          <w:p w14:paraId="6F6CDE00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Bicycle</w:t>
            </w:r>
          </w:p>
          <w:p w14:paraId="3E8D8BD4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2.Animal-drawncart    </w:t>
            </w:r>
          </w:p>
          <w:p w14:paraId="573A1829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Motorcycle/scooter</w:t>
            </w:r>
          </w:p>
          <w:p w14:paraId="6ABDB60F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Car/truck/ Bajaj</w:t>
            </w:r>
          </w:p>
        </w:tc>
        <w:tc>
          <w:tcPr>
            <w:tcW w:w="1530" w:type="dxa"/>
          </w:tcPr>
          <w:p w14:paraId="0AFE3D23" w14:textId="77777777" w:rsidR="004A2D7E" w:rsidRPr="00CF4744" w:rsidRDefault="004A2D7E" w:rsidP="00BC03A7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67C1977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A2D7E" w:rsidRPr="00CF4744" w14:paraId="4C8616B4" w14:textId="77777777" w:rsidTr="00BC03A7">
        <w:trPr>
          <w:trHeight w:val="719"/>
        </w:trPr>
        <w:tc>
          <w:tcPr>
            <w:tcW w:w="900" w:type="dxa"/>
            <w:shd w:val="clear" w:color="auto" w:fill="auto"/>
          </w:tcPr>
          <w:p w14:paraId="33948FDD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513</w:t>
            </w:r>
          </w:p>
        </w:tc>
        <w:tc>
          <w:tcPr>
            <w:tcW w:w="4140" w:type="dxa"/>
          </w:tcPr>
          <w:p w14:paraId="655FD70B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d you own agriculture land?</w:t>
            </w:r>
          </w:p>
        </w:tc>
        <w:tc>
          <w:tcPr>
            <w:tcW w:w="3150" w:type="dxa"/>
          </w:tcPr>
          <w:p w14:paraId="28C99EF5" w14:textId="77777777" w:rsidR="004A2D7E" w:rsidRPr="00CF4744" w:rsidRDefault="004A2D7E" w:rsidP="004A2D7E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59E3EE4D" w14:textId="77777777" w:rsidR="004A2D7E" w:rsidRPr="00CF4744" w:rsidRDefault="004A2D7E" w:rsidP="004A2D7E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1839DCE3" w14:textId="77777777" w:rsidR="004A2D7E" w:rsidRPr="00CF4744" w:rsidRDefault="004A2D7E" w:rsidP="00BC03A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7EDBACEE" w14:textId="77777777" w:rsidR="004A2D7E" w:rsidRPr="00CF4744" w:rsidRDefault="004A2D7E" w:rsidP="00BC03A7">
            <w:pPr>
              <w:pStyle w:val="ListParagraph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2D7E" w:rsidRPr="00CF4744" w14:paraId="17FE6F31" w14:textId="77777777" w:rsidTr="00BC03A7">
        <w:trPr>
          <w:trHeight w:val="917"/>
        </w:trPr>
        <w:tc>
          <w:tcPr>
            <w:tcW w:w="900" w:type="dxa"/>
            <w:shd w:val="clear" w:color="auto" w:fill="auto"/>
          </w:tcPr>
          <w:p w14:paraId="4F21D520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4140" w:type="dxa"/>
          </w:tcPr>
          <w:p w14:paraId="5FFA0F61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d you own farm animals?</w:t>
            </w:r>
          </w:p>
        </w:tc>
        <w:tc>
          <w:tcPr>
            <w:tcW w:w="3150" w:type="dxa"/>
          </w:tcPr>
          <w:p w14:paraId="172CE584" w14:textId="77777777" w:rsidR="004A2D7E" w:rsidRPr="00CF4744" w:rsidRDefault="004A2D7E" w:rsidP="004A2D7E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306DB44C" w14:textId="77777777" w:rsidR="004A2D7E" w:rsidRPr="00CF4744" w:rsidRDefault="004A2D7E" w:rsidP="004A2D7E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7BAA9C0D" w14:textId="77777777" w:rsidR="004A2D7E" w:rsidRPr="00CF4744" w:rsidRDefault="004A2D7E" w:rsidP="00BC03A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5B3193C2" w14:textId="77777777" w:rsidR="004A2D7E" w:rsidRPr="00CF4744" w:rsidRDefault="004A2D7E" w:rsidP="00BC03A7">
            <w:pPr>
              <w:pStyle w:val="ListParagraph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2D7E" w:rsidRPr="00CF4744" w14:paraId="01CA4973" w14:textId="77777777" w:rsidTr="00BC03A7">
        <w:trPr>
          <w:trHeight w:val="612"/>
        </w:trPr>
        <w:tc>
          <w:tcPr>
            <w:tcW w:w="900" w:type="dxa"/>
            <w:shd w:val="clear" w:color="auto" w:fill="auto"/>
          </w:tcPr>
          <w:p w14:paraId="16FC6BFE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4140" w:type="dxa"/>
          </w:tcPr>
          <w:p w14:paraId="6CC7A3CC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Did you have Electricity </w:t>
            </w:r>
          </w:p>
        </w:tc>
        <w:tc>
          <w:tcPr>
            <w:tcW w:w="3150" w:type="dxa"/>
          </w:tcPr>
          <w:p w14:paraId="41E3AF9D" w14:textId="77777777" w:rsidR="004A2D7E" w:rsidRPr="00CF4744" w:rsidRDefault="004A2D7E" w:rsidP="004A2D7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56D4E018" w14:textId="77777777" w:rsidR="004A2D7E" w:rsidRPr="00CF4744" w:rsidRDefault="004A2D7E" w:rsidP="004A2D7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3FA5CC30" w14:textId="77777777" w:rsidR="004A2D7E" w:rsidRPr="00CF4744" w:rsidRDefault="004A2D7E" w:rsidP="00BC03A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5697349D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2D7E" w:rsidRPr="00CF4744" w14:paraId="17903C0A" w14:textId="77777777" w:rsidTr="00BC03A7">
        <w:trPr>
          <w:trHeight w:val="1142"/>
        </w:trPr>
        <w:tc>
          <w:tcPr>
            <w:tcW w:w="900" w:type="dxa"/>
            <w:shd w:val="clear" w:color="auto" w:fill="auto"/>
          </w:tcPr>
          <w:p w14:paraId="48706F28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4140" w:type="dxa"/>
          </w:tcPr>
          <w:p w14:paraId="1C653C16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looring material Earth, sand</w:t>
            </w:r>
          </w:p>
          <w:p w14:paraId="72BEC758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1BF27362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</w:tcPr>
          <w:p w14:paraId="3F41262E" w14:textId="77777777" w:rsidR="004A2D7E" w:rsidRPr="00CF4744" w:rsidRDefault="004A2D7E" w:rsidP="004A2D7E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Dung   </w:t>
            </w:r>
          </w:p>
          <w:p w14:paraId="416299AA" w14:textId="77777777" w:rsidR="004A2D7E" w:rsidRPr="00CF4744" w:rsidRDefault="004A2D7E" w:rsidP="004A2D7E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Wood/bamboo </w:t>
            </w:r>
          </w:p>
          <w:p w14:paraId="7EADD842" w14:textId="77777777" w:rsidR="004A2D7E" w:rsidRPr="00CF4744" w:rsidRDefault="004A2D7E" w:rsidP="004A2D7E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olished wood/ asphalt strips  </w:t>
            </w:r>
          </w:p>
          <w:p w14:paraId="6E4E6372" w14:textId="77777777" w:rsidR="004A2D7E" w:rsidRPr="00CF4744" w:rsidRDefault="004A2D7E" w:rsidP="004A2D7E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Ceramic tiles Cement </w:t>
            </w:r>
          </w:p>
        </w:tc>
        <w:tc>
          <w:tcPr>
            <w:tcW w:w="1530" w:type="dxa"/>
          </w:tcPr>
          <w:p w14:paraId="5049F5D6" w14:textId="77777777" w:rsidR="004A2D7E" w:rsidRPr="00CF4744" w:rsidRDefault="004A2D7E" w:rsidP="00BC03A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40690276" w14:textId="77777777" w:rsidR="004A2D7E" w:rsidRPr="00CF4744" w:rsidRDefault="004A2D7E" w:rsidP="00BC03A7">
            <w:pPr>
              <w:pStyle w:val="ListParagraph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2D7E" w:rsidRPr="00CF4744" w14:paraId="124748BF" w14:textId="77777777" w:rsidTr="00BC03A7">
        <w:trPr>
          <w:trHeight w:val="683"/>
        </w:trPr>
        <w:tc>
          <w:tcPr>
            <w:tcW w:w="900" w:type="dxa"/>
            <w:shd w:val="clear" w:color="auto" w:fill="auto"/>
          </w:tcPr>
          <w:p w14:paraId="135C16F0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4140" w:type="dxa"/>
          </w:tcPr>
          <w:p w14:paraId="4EE8BDB8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ooms used for sleeping </w:t>
            </w:r>
          </w:p>
          <w:p w14:paraId="51C30F17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</w:tcPr>
          <w:p w14:paraId="4326B7A0" w14:textId="77777777" w:rsidR="004A2D7E" w:rsidRPr="00CF4744" w:rsidRDefault="004A2D7E" w:rsidP="004A2D7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One   </w:t>
            </w:r>
          </w:p>
          <w:p w14:paraId="3F5F5FE6" w14:textId="77777777" w:rsidR="004A2D7E" w:rsidRPr="00CF4744" w:rsidRDefault="004A2D7E" w:rsidP="004A2D7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wo     </w:t>
            </w:r>
          </w:p>
          <w:p w14:paraId="48EECE2D" w14:textId="77777777" w:rsidR="004A2D7E" w:rsidRPr="00CF4744" w:rsidRDefault="004A2D7E" w:rsidP="004A2D7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ree(</w:t>
            </w:r>
            <w:proofErr w:type="gramStart"/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ore)   </w:t>
            </w:r>
            <w:proofErr w:type="gramEnd"/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</w:t>
            </w:r>
          </w:p>
        </w:tc>
        <w:tc>
          <w:tcPr>
            <w:tcW w:w="1530" w:type="dxa"/>
          </w:tcPr>
          <w:p w14:paraId="0C68631A" w14:textId="77777777" w:rsidR="004A2D7E" w:rsidRPr="00CF4744" w:rsidRDefault="004A2D7E" w:rsidP="00BC03A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1BAE8C41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2D7E" w:rsidRPr="00CF4744" w14:paraId="6260E41D" w14:textId="77777777" w:rsidTr="00BC03A7">
        <w:trPr>
          <w:trHeight w:val="441"/>
        </w:trPr>
        <w:tc>
          <w:tcPr>
            <w:tcW w:w="900" w:type="dxa"/>
            <w:shd w:val="clear" w:color="auto" w:fill="auto"/>
          </w:tcPr>
          <w:p w14:paraId="53BE8487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4140" w:type="dxa"/>
          </w:tcPr>
          <w:p w14:paraId="4EEF1146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lace for cooking </w:t>
            </w:r>
          </w:p>
          <w:p w14:paraId="4476894A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</w:tcPr>
          <w:p w14:paraId="127DB414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 In the house</w:t>
            </w:r>
          </w:p>
          <w:p w14:paraId="7B720EB9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2.In a separate building </w:t>
            </w:r>
          </w:p>
          <w:p w14:paraId="61ABB688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 Outdoors</w:t>
            </w:r>
          </w:p>
          <w:p w14:paraId="13866BD5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No food cooked in household</w:t>
            </w:r>
          </w:p>
        </w:tc>
        <w:tc>
          <w:tcPr>
            <w:tcW w:w="1530" w:type="dxa"/>
          </w:tcPr>
          <w:p w14:paraId="26E3777D" w14:textId="77777777" w:rsidR="004A2D7E" w:rsidRPr="00CF4744" w:rsidRDefault="004A2D7E" w:rsidP="00BC03A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7F6BB738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2D7E" w:rsidRPr="00CF4744" w14:paraId="78A2E817" w14:textId="77777777" w:rsidTr="00BC03A7">
        <w:trPr>
          <w:trHeight w:val="890"/>
        </w:trPr>
        <w:tc>
          <w:tcPr>
            <w:tcW w:w="900" w:type="dxa"/>
            <w:shd w:val="clear" w:color="auto" w:fill="auto"/>
          </w:tcPr>
          <w:p w14:paraId="3A1C27A5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4140" w:type="dxa"/>
          </w:tcPr>
          <w:p w14:paraId="6529A920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Cooking fuel </w:t>
            </w:r>
          </w:p>
          <w:p w14:paraId="0A4A15B5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572F7581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</w:tcPr>
          <w:p w14:paraId="52BBAAE8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Electricity</w:t>
            </w:r>
          </w:p>
          <w:p w14:paraId="04986658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 petroleum /biogas/ kerosene</w:t>
            </w:r>
          </w:p>
          <w:p w14:paraId="659AEC33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Charcoal Wood</w:t>
            </w:r>
          </w:p>
          <w:p w14:paraId="03643D25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4.Straw/shrubs/grass </w:t>
            </w:r>
          </w:p>
          <w:p w14:paraId="378A5509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F474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Agricultural crop/animal dung</w:t>
            </w:r>
          </w:p>
        </w:tc>
        <w:tc>
          <w:tcPr>
            <w:tcW w:w="1530" w:type="dxa"/>
          </w:tcPr>
          <w:p w14:paraId="50ED14A2" w14:textId="77777777" w:rsidR="004A2D7E" w:rsidRPr="00CF4744" w:rsidRDefault="004A2D7E" w:rsidP="00BC03A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323D66F1" w14:textId="77777777" w:rsidR="004A2D7E" w:rsidRPr="00CF4744" w:rsidRDefault="004A2D7E" w:rsidP="00BC03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CAEB192" w14:textId="77777777" w:rsidR="004A2D7E" w:rsidRDefault="004A2D7E" w:rsidP="004A2D7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DEE136" w14:textId="77777777" w:rsidR="004A2D7E" w:rsidRDefault="004A2D7E" w:rsidP="004A2D7E">
      <w:pPr>
        <w:tabs>
          <w:tab w:val="left" w:pos="2497"/>
        </w:tabs>
        <w:spacing w:line="360" w:lineRule="auto"/>
        <w:jc w:val="both"/>
        <w:rPr>
          <w:rFonts w:ascii="Arial" w:eastAsia="Calibri" w:hAnsi="Arial" w:cs="Arial"/>
          <w:sz w:val="24"/>
        </w:rPr>
      </w:pPr>
    </w:p>
    <w:p w14:paraId="2572D725" w14:textId="77777777" w:rsidR="004A2D7E" w:rsidRDefault="004A2D7E" w:rsidP="004A2D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I</w:t>
      </w:r>
      <w:r w:rsidRPr="00CB06B3">
        <w:rPr>
          <w:rFonts w:ascii="Times New Roman" w:hAnsi="Times New Roman" w:cs="Times New Roman"/>
          <w:b/>
          <w:sz w:val="24"/>
          <w:szCs w:val="24"/>
        </w:rPr>
        <w:t>nterview guide</w:t>
      </w:r>
      <w:r>
        <w:rPr>
          <w:rFonts w:ascii="Times New Roman" w:hAnsi="Times New Roman" w:cs="Times New Roman"/>
          <w:b/>
          <w:sz w:val="24"/>
          <w:szCs w:val="24"/>
        </w:rPr>
        <w:t xml:space="preserve"> for key informant</w:t>
      </w:r>
    </w:p>
    <w:p w14:paraId="41B46A1A" w14:textId="77777777" w:rsidR="004A2D7E" w:rsidRPr="0022294C" w:rsidRDefault="004A2D7E" w:rsidP="004A2D7E">
      <w:pPr>
        <w:pStyle w:val="ListParagraph"/>
        <w:numPr>
          <w:ilvl w:val="0"/>
          <w:numId w:val="30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2294C">
        <w:rPr>
          <w:rFonts w:ascii="Times New Roman" w:hAnsi="Times New Roman" w:cs="Times New Roman"/>
          <w:b/>
          <w:sz w:val="24"/>
          <w:szCs w:val="24"/>
        </w:rPr>
        <w:t>General information of interviewee</w:t>
      </w:r>
    </w:p>
    <w:p w14:paraId="4157421C" w14:textId="77777777" w:rsidR="004A2D7E" w:rsidRPr="009B14F6" w:rsidRDefault="004A2D7E" w:rsidP="004A2D7E">
      <w:pPr>
        <w:pStyle w:val="ListParagraph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14F6">
        <w:rPr>
          <w:rFonts w:ascii="Times New Roman" w:hAnsi="Times New Roman" w:cs="Times New Roman"/>
          <w:sz w:val="24"/>
          <w:szCs w:val="24"/>
        </w:rPr>
        <w:t>Age _____________Sex________ Educational status___________</w:t>
      </w:r>
    </w:p>
    <w:p w14:paraId="4B8FFDC5" w14:textId="77777777" w:rsidR="004A2D7E" w:rsidRPr="009B14F6" w:rsidRDefault="004A2D7E" w:rsidP="004A2D7E">
      <w:pPr>
        <w:pStyle w:val="ListParagraph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14F6">
        <w:rPr>
          <w:rFonts w:ascii="Times New Roman" w:hAnsi="Times New Roman" w:cs="Times New Roman"/>
          <w:sz w:val="24"/>
          <w:szCs w:val="24"/>
        </w:rPr>
        <w:t>Your responsibility(position)_______________________________</w:t>
      </w:r>
    </w:p>
    <w:p w14:paraId="6E0740FC" w14:textId="77777777" w:rsidR="004A2D7E" w:rsidRDefault="004A2D7E" w:rsidP="004A2D7E">
      <w:pPr>
        <w:pStyle w:val="ListParagraph"/>
        <w:numPr>
          <w:ilvl w:val="0"/>
          <w:numId w:val="31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B14F6">
        <w:rPr>
          <w:rFonts w:ascii="Times New Roman" w:hAnsi="Times New Roman" w:cs="Times New Roman"/>
          <w:sz w:val="24"/>
          <w:szCs w:val="24"/>
        </w:rPr>
        <w:t xml:space="preserve">How long do you stay in the </w:t>
      </w:r>
      <w:proofErr w:type="gramStart"/>
      <w:r w:rsidRPr="009B14F6">
        <w:rPr>
          <w:rFonts w:ascii="Times New Roman" w:hAnsi="Times New Roman" w:cs="Times New Roman"/>
          <w:sz w:val="24"/>
          <w:szCs w:val="24"/>
        </w:rPr>
        <w:t>position_________________________</w:t>
      </w:r>
      <w:proofErr w:type="gramEnd"/>
    </w:p>
    <w:p w14:paraId="2754FC42" w14:textId="77777777" w:rsidR="004A2D7E" w:rsidRDefault="004A2D7E" w:rsidP="004A2D7E">
      <w:pPr>
        <w:pStyle w:val="ListParagraph"/>
        <w:numPr>
          <w:ilvl w:val="0"/>
          <w:numId w:val="30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erview questionnaires</w:t>
      </w:r>
    </w:p>
    <w:p w14:paraId="025E3B6F" w14:textId="77777777" w:rsidR="004A2D7E" w:rsidRPr="009B14F6" w:rsidRDefault="004A2D7E" w:rsidP="004A2D7E">
      <w:pPr>
        <w:pStyle w:val="ListParagraph"/>
        <w:numPr>
          <w:ilvl w:val="0"/>
          <w:numId w:val="3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14F6">
        <w:rPr>
          <w:rFonts w:ascii="Times New Roman" w:hAnsi="Times New Roman" w:cs="Times New Roman"/>
          <w:sz w:val="24"/>
          <w:szCs w:val="24"/>
        </w:rPr>
        <w:t xml:space="preserve">Do you think all married women utilize reproductive health services like modern contraceptive, antenatal care, institutional health services and </w:t>
      </w:r>
      <w:proofErr w:type="spellStart"/>
      <w:r w:rsidRPr="009B14F6">
        <w:rPr>
          <w:rFonts w:ascii="Times New Roman" w:hAnsi="Times New Roman" w:cs="Times New Roman"/>
          <w:sz w:val="24"/>
          <w:szCs w:val="24"/>
        </w:rPr>
        <w:t>post natal</w:t>
      </w:r>
      <w:proofErr w:type="spellEnd"/>
      <w:r w:rsidRPr="009B14F6">
        <w:rPr>
          <w:rFonts w:ascii="Times New Roman" w:hAnsi="Times New Roman" w:cs="Times New Roman"/>
          <w:sz w:val="24"/>
          <w:szCs w:val="24"/>
        </w:rPr>
        <w:t xml:space="preserve"> services in your area?</w:t>
      </w:r>
    </w:p>
    <w:p w14:paraId="741AC16D" w14:textId="77777777" w:rsidR="004A2D7E" w:rsidRPr="009B14F6" w:rsidRDefault="004A2D7E" w:rsidP="004A2D7E">
      <w:pPr>
        <w:pStyle w:val="ListParagraph"/>
        <w:numPr>
          <w:ilvl w:val="0"/>
          <w:numId w:val="3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14F6">
        <w:rPr>
          <w:rFonts w:ascii="Times New Roman" w:hAnsi="Times New Roman" w:cs="Times New Roman"/>
          <w:sz w:val="24"/>
          <w:szCs w:val="24"/>
        </w:rPr>
        <w:t>If “yes” to question above who mostly decide to utilize the services?</w:t>
      </w:r>
    </w:p>
    <w:p w14:paraId="417B63F7" w14:textId="77777777" w:rsidR="004A2D7E" w:rsidRPr="009B14F6" w:rsidRDefault="004A2D7E" w:rsidP="004A2D7E">
      <w:pPr>
        <w:pStyle w:val="ListParagraph"/>
        <w:numPr>
          <w:ilvl w:val="0"/>
          <w:numId w:val="3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B14F6">
        <w:rPr>
          <w:rFonts w:ascii="Times New Roman" w:hAnsi="Times New Roman" w:cs="Times New Roman"/>
          <w:sz w:val="24"/>
          <w:szCs w:val="24"/>
        </w:rPr>
        <w:t>Women( jointly</w:t>
      </w:r>
      <w:proofErr w:type="gramEnd"/>
      <w:r w:rsidRPr="009B14F6">
        <w:rPr>
          <w:rFonts w:ascii="Times New Roman" w:hAnsi="Times New Roman" w:cs="Times New Roman"/>
          <w:sz w:val="24"/>
          <w:szCs w:val="24"/>
        </w:rPr>
        <w:t xml:space="preserve"> with husbands)</w:t>
      </w:r>
    </w:p>
    <w:p w14:paraId="35B6E4C1" w14:textId="77777777" w:rsidR="004A2D7E" w:rsidRPr="009B14F6" w:rsidRDefault="004A2D7E" w:rsidP="004A2D7E">
      <w:pPr>
        <w:pStyle w:val="ListParagraph"/>
        <w:numPr>
          <w:ilvl w:val="0"/>
          <w:numId w:val="3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14F6">
        <w:rPr>
          <w:rFonts w:ascii="Times New Roman" w:hAnsi="Times New Roman" w:cs="Times New Roman"/>
          <w:sz w:val="24"/>
          <w:szCs w:val="24"/>
        </w:rPr>
        <w:t>Husband only</w:t>
      </w:r>
    </w:p>
    <w:p w14:paraId="44729AC7" w14:textId="77777777" w:rsidR="004A2D7E" w:rsidRPr="009B14F6" w:rsidRDefault="004A2D7E" w:rsidP="004A2D7E">
      <w:pPr>
        <w:pStyle w:val="ListParagraph"/>
        <w:numPr>
          <w:ilvl w:val="0"/>
          <w:numId w:val="3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14F6">
        <w:rPr>
          <w:rFonts w:ascii="Times New Roman" w:hAnsi="Times New Roman" w:cs="Times New Roman"/>
          <w:sz w:val="24"/>
          <w:szCs w:val="24"/>
        </w:rPr>
        <w:t>If “No” to question 1, what are the reason behind it?</w:t>
      </w:r>
    </w:p>
    <w:p w14:paraId="7BA895E3" w14:textId="77777777" w:rsidR="004A2D7E" w:rsidRPr="009B14F6" w:rsidRDefault="004A2D7E" w:rsidP="004A2D7E">
      <w:pPr>
        <w:pStyle w:val="ListParagraph"/>
        <w:numPr>
          <w:ilvl w:val="0"/>
          <w:numId w:val="3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14F6">
        <w:rPr>
          <w:rFonts w:ascii="Times New Roman" w:hAnsi="Times New Roman" w:cs="Times New Roman"/>
          <w:sz w:val="24"/>
          <w:szCs w:val="24"/>
        </w:rPr>
        <w:t xml:space="preserve">What are the factors which are associated with lower </w:t>
      </w:r>
      <w:proofErr w:type="gramStart"/>
      <w:r w:rsidRPr="009B14F6">
        <w:rPr>
          <w:rFonts w:ascii="Times New Roman" w:hAnsi="Times New Roman" w:cs="Times New Roman"/>
          <w:sz w:val="24"/>
          <w:szCs w:val="24"/>
        </w:rPr>
        <w:t>decision making</w:t>
      </w:r>
      <w:proofErr w:type="gramEnd"/>
      <w:r w:rsidRPr="009B14F6">
        <w:rPr>
          <w:rFonts w:ascii="Times New Roman" w:hAnsi="Times New Roman" w:cs="Times New Roman"/>
          <w:sz w:val="24"/>
          <w:szCs w:val="24"/>
        </w:rPr>
        <w:t xml:space="preserve"> power of the women over reproductive health services utilization in your area? What </w:t>
      </w:r>
      <w:proofErr w:type="gramStart"/>
      <w:r w:rsidRPr="009B14F6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9B14F6">
        <w:rPr>
          <w:rFonts w:ascii="Times New Roman" w:hAnsi="Times New Roman" w:cs="Times New Roman"/>
          <w:sz w:val="24"/>
          <w:szCs w:val="24"/>
        </w:rPr>
        <w:t xml:space="preserve"> the solution?</w:t>
      </w:r>
    </w:p>
    <w:p w14:paraId="0232FB0B" w14:textId="77777777" w:rsidR="005D2849" w:rsidRDefault="005D2849"/>
    <w:sectPr w:rsidR="005D28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Arial Unicode MS"/>
    <w:charset w:val="80"/>
    <w:family w:val="auto"/>
    <w:pitch w:val="default"/>
    <w:sig w:usb0="00000000" w:usb1="00000000" w:usb2="00000010" w:usb3="00000000" w:csb0="0006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41A3D"/>
    <w:multiLevelType w:val="hybridMultilevel"/>
    <w:tmpl w:val="CC14BBC6"/>
    <w:lvl w:ilvl="0" w:tplc="915CEB3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D33867"/>
    <w:multiLevelType w:val="hybridMultilevel"/>
    <w:tmpl w:val="4594921A"/>
    <w:lvl w:ilvl="0" w:tplc="E4C4D79E">
      <w:start w:val="1"/>
      <w:numFmt w:val="decimal"/>
      <w:lvlText w:val="%1."/>
      <w:lvlJc w:val="left"/>
      <w:pPr>
        <w:ind w:left="82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2" w:hanging="360"/>
      </w:pPr>
    </w:lvl>
    <w:lvl w:ilvl="2" w:tplc="0409001B" w:tentative="1">
      <w:start w:val="1"/>
      <w:numFmt w:val="lowerRoman"/>
      <w:lvlText w:val="%3."/>
      <w:lvlJc w:val="right"/>
      <w:pPr>
        <w:ind w:left="2262" w:hanging="180"/>
      </w:pPr>
    </w:lvl>
    <w:lvl w:ilvl="3" w:tplc="0409000F" w:tentative="1">
      <w:start w:val="1"/>
      <w:numFmt w:val="decimal"/>
      <w:lvlText w:val="%4."/>
      <w:lvlJc w:val="left"/>
      <w:pPr>
        <w:ind w:left="2982" w:hanging="360"/>
      </w:pPr>
    </w:lvl>
    <w:lvl w:ilvl="4" w:tplc="04090019" w:tentative="1">
      <w:start w:val="1"/>
      <w:numFmt w:val="lowerLetter"/>
      <w:lvlText w:val="%5."/>
      <w:lvlJc w:val="left"/>
      <w:pPr>
        <w:ind w:left="3702" w:hanging="360"/>
      </w:pPr>
    </w:lvl>
    <w:lvl w:ilvl="5" w:tplc="0409001B" w:tentative="1">
      <w:start w:val="1"/>
      <w:numFmt w:val="lowerRoman"/>
      <w:lvlText w:val="%6."/>
      <w:lvlJc w:val="right"/>
      <w:pPr>
        <w:ind w:left="4422" w:hanging="180"/>
      </w:pPr>
    </w:lvl>
    <w:lvl w:ilvl="6" w:tplc="0409000F" w:tentative="1">
      <w:start w:val="1"/>
      <w:numFmt w:val="decimal"/>
      <w:lvlText w:val="%7."/>
      <w:lvlJc w:val="left"/>
      <w:pPr>
        <w:ind w:left="5142" w:hanging="360"/>
      </w:pPr>
    </w:lvl>
    <w:lvl w:ilvl="7" w:tplc="04090019" w:tentative="1">
      <w:start w:val="1"/>
      <w:numFmt w:val="lowerLetter"/>
      <w:lvlText w:val="%8."/>
      <w:lvlJc w:val="left"/>
      <w:pPr>
        <w:ind w:left="5862" w:hanging="360"/>
      </w:pPr>
    </w:lvl>
    <w:lvl w:ilvl="8" w:tplc="0409001B" w:tentative="1">
      <w:start w:val="1"/>
      <w:numFmt w:val="lowerRoman"/>
      <w:lvlText w:val="%9."/>
      <w:lvlJc w:val="right"/>
      <w:pPr>
        <w:ind w:left="6582" w:hanging="180"/>
      </w:pPr>
    </w:lvl>
  </w:abstractNum>
  <w:abstractNum w:abstractNumId="2" w15:restartNumberingAfterBreak="0">
    <w:nsid w:val="11C55798"/>
    <w:multiLevelType w:val="hybridMultilevel"/>
    <w:tmpl w:val="3C90EA14"/>
    <w:lvl w:ilvl="0" w:tplc="93F255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450BD1"/>
    <w:multiLevelType w:val="hybridMultilevel"/>
    <w:tmpl w:val="2D2EB564"/>
    <w:lvl w:ilvl="0" w:tplc="66F2F23A">
      <w:start w:val="1"/>
      <w:numFmt w:val="upperRoman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E5644A"/>
    <w:multiLevelType w:val="hybridMultilevel"/>
    <w:tmpl w:val="84400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E675B9"/>
    <w:multiLevelType w:val="hybridMultilevel"/>
    <w:tmpl w:val="66FE93D0"/>
    <w:lvl w:ilvl="0" w:tplc="ED8E116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5E4509"/>
    <w:multiLevelType w:val="hybridMultilevel"/>
    <w:tmpl w:val="F1C4A8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6C4001"/>
    <w:multiLevelType w:val="hybridMultilevel"/>
    <w:tmpl w:val="8216E988"/>
    <w:lvl w:ilvl="0" w:tplc="A18CE2D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4877932"/>
    <w:multiLevelType w:val="hybridMultilevel"/>
    <w:tmpl w:val="743457AC"/>
    <w:lvl w:ilvl="0" w:tplc="B1B29B3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674494"/>
    <w:multiLevelType w:val="hybridMultilevel"/>
    <w:tmpl w:val="6DAC02EA"/>
    <w:lvl w:ilvl="0" w:tplc="84C4F55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B570D7"/>
    <w:multiLevelType w:val="hybridMultilevel"/>
    <w:tmpl w:val="1284BBCA"/>
    <w:lvl w:ilvl="0" w:tplc="648E0CA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002EFE"/>
    <w:multiLevelType w:val="hybridMultilevel"/>
    <w:tmpl w:val="D66A48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1E366B"/>
    <w:multiLevelType w:val="hybridMultilevel"/>
    <w:tmpl w:val="E46225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9B7B71"/>
    <w:multiLevelType w:val="hybridMultilevel"/>
    <w:tmpl w:val="FF1C5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012A88"/>
    <w:multiLevelType w:val="hybridMultilevel"/>
    <w:tmpl w:val="03844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A83179"/>
    <w:multiLevelType w:val="hybridMultilevel"/>
    <w:tmpl w:val="66FC325C"/>
    <w:lvl w:ilvl="0" w:tplc="DEA8781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9362C9"/>
    <w:multiLevelType w:val="hybridMultilevel"/>
    <w:tmpl w:val="E244F3D8"/>
    <w:lvl w:ilvl="0" w:tplc="8F2277A8">
      <w:start w:val="1"/>
      <w:numFmt w:val="decimal"/>
      <w:lvlText w:val="%1."/>
      <w:lvlJc w:val="left"/>
      <w:pPr>
        <w:ind w:left="81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32" w:hanging="360"/>
      </w:pPr>
    </w:lvl>
    <w:lvl w:ilvl="2" w:tplc="0809001B" w:tentative="1">
      <w:start w:val="1"/>
      <w:numFmt w:val="lowerRoman"/>
      <w:lvlText w:val="%3."/>
      <w:lvlJc w:val="right"/>
      <w:pPr>
        <w:ind w:left="2252" w:hanging="180"/>
      </w:pPr>
    </w:lvl>
    <w:lvl w:ilvl="3" w:tplc="0809000F" w:tentative="1">
      <w:start w:val="1"/>
      <w:numFmt w:val="decimal"/>
      <w:lvlText w:val="%4."/>
      <w:lvlJc w:val="left"/>
      <w:pPr>
        <w:ind w:left="2972" w:hanging="360"/>
      </w:pPr>
    </w:lvl>
    <w:lvl w:ilvl="4" w:tplc="08090019" w:tentative="1">
      <w:start w:val="1"/>
      <w:numFmt w:val="lowerLetter"/>
      <w:lvlText w:val="%5."/>
      <w:lvlJc w:val="left"/>
      <w:pPr>
        <w:ind w:left="3692" w:hanging="360"/>
      </w:pPr>
    </w:lvl>
    <w:lvl w:ilvl="5" w:tplc="0809001B" w:tentative="1">
      <w:start w:val="1"/>
      <w:numFmt w:val="lowerRoman"/>
      <w:lvlText w:val="%6."/>
      <w:lvlJc w:val="right"/>
      <w:pPr>
        <w:ind w:left="4412" w:hanging="180"/>
      </w:pPr>
    </w:lvl>
    <w:lvl w:ilvl="6" w:tplc="0809000F" w:tentative="1">
      <w:start w:val="1"/>
      <w:numFmt w:val="decimal"/>
      <w:lvlText w:val="%7."/>
      <w:lvlJc w:val="left"/>
      <w:pPr>
        <w:ind w:left="5132" w:hanging="360"/>
      </w:pPr>
    </w:lvl>
    <w:lvl w:ilvl="7" w:tplc="08090019" w:tentative="1">
      <w:start w:val="1"/>
      <w:numFmt w:val="lowerLetter"/>
      <w:lvlText w:val="%8."/>
      <w:lvlJc w:val="left"/>
      <w:pPr>
        <w:ind w:left="5852" w:hanging="360"/>
      </w:pPr>
    </w:lvl>
    <w:lvl w:ilvl="8" w:tplc="0809001B" w:tentative="1">
      <w:start w:val="1"/>
      <w:numFmt w:val="lowerRoman"/>
      <w:lvlText w:val="%9."/>
      <w:lvlJc w:val="right"/>
      <w:pPr>
        <w:ind w:left="6572" w:hanging="180"/>
      </w:pPr>
    </w:lvl>
  </w:abstractNum>
  <w:abstractNum w:abstractNumId="17" w15:restartNumberingAfterBreak="0">
    <w:nsid w:val="3F445553"/>
    <w:multiLevelType w:val="hybridMultilevel"/>
    <w:tmpl w:val="3034BB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CB7336"/>
    <w:multiLevelType w:val="hybridMultilevel"/>
    <w:tmpl w:val="48B82EF0"/>
    <w:lvl w:ilvl="0" w:tplc="C98459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13950A0"/>
    <w:multiLevelType w:val="hybridMultilevel"/>
    <w:tmpl w:val="C7384F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137754"/>
    <w:multiLevelType w:val="hybridMultilevel"/>
    <w:tmpl w:val="28ACBAE2"/>
    <w:lvl w:ilvl="0" w:tplc="4142E7A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CE728F"/>
    <w:multiLevelType w:val="hybridMultilevel"/>
    <w:tmpl w:val="9FAE3E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EB41DE"/>
    <w:multiLevelType w:val="hybridMultilevel"/>
    <w:tmpl w:val="7376F0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E33580"/>
    <w:multiLevelType w:val="hybridMultilevel"/>
    <w:tmpl w:val="135E69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001551"/>
    <w:multiLevelType w:val="hybridMultilevel"/>
    <w:tmpl w:val="F92461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3F1AB1"/>
    <w:multiLevelType w:val="hybridMultilevel"/>
    <w:tmpl w:val="217619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A994963"/>
    <w:multiLevelType w:val="hybridMultilevel"/>
    <w:tmpl w:val="2BA85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143FD3"/>
    <w:multiLevelType w:val="hybridMultilevel"/>
    <w:tmpl w:val="D8585C0C"/>
    <w:lvl w:ilvl="0" w:tplc="CEB20038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6E4C3A30"/>
    <w:multiLevelType w:val="hybridMultilevel"/>
    <w:tmpl w:val="B5506FA0"/>
    <w:lvl w:ilvl="0" w:tplc="E83E39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EC7C0B"/>
    <w:multiLevelType w:val="hybridMultilevel"/>
    <w:tmpl w:val="81F07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BF1477"/>
    <w:multiLevelType w:val="hybridMultilevel"/>
    <w:tmpl w:val="71B84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C02A31"/>
    <w:multiLevelType w:val="hybridMultilevel"/>
    <w:tmpl w:val="8B7EF6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EC3732"/>
    <w:multiLevelType w:val="hybridMultilevel"/>
    <w:tmpl w:val="7868B3A8"/>
    <w:lvl w:ilvl="0" w:tplc="845E966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24"/>
  </w:num>
  <w:num w:numId="3">
    <w:abstractNumId w:val="1"/>
  </w:num>
  <w:num w:numId="4">
    <w:abstractNumId w:val="16"/>
  </w:num>
  <w:num w:numId="5">
    <w:abstractNumId w:val="25"/>
  </w:num>
  <w:num w:numId="6">
    <w:abstractNumId w:val="4"/>
  </w:num>
  <w:num w:numId="7">
    <w:abstractNumId w:val="22"/>
  </w:num>
  <w:num w:numId="8">
    <w:abstractNumId w:val="17"/>
  </w:num>
  <w:num w:numId="9">
    <w:abstractNumId w:val="21"/>
  </w:num>
  <w:num w:numId="10">
    <w:abstractNumId w:val="11"/>
  </w:num>
  <w:num w:numId="11">
    <w:abstractNumId w:val="29"/>
  </w:num>
  <w:num w:numId="12">
    <w:abstractNumId w:val="26"/>
  </w:num>
  <w:num w:numId="13">
    <w:abstractNumId w:val="13"/>
  </w:num>
  <w:num w:numId="14">
    <w:abstractNumId w:val="31"/>
  </w:num>
  <w:num w:numId="15">
    <w:abstractNumId w:val="2"/>
  </w:num>
  <w:num w:numId="16">
    <w:abstractNumId w:val="5"/>
  </w:num>
  <w:num w:numId="17">
    <w:abstractNumId w:val="15"/>
  </w:num>
  <w:num w:numId="18">
    <w:abstractNumId w:val="20"/>
  </w:num>
  <w:num w:numId="19">
    <w:abstractNumId w:val="32"/>
  </w:num>
  <w:num w:numId="20">
    <w:abstractNumId w:val="0"/>
  </w:num>
  <w:num w:numId="21">
    <w:abstractNumId w:val="8"/>
  </w:num>
  <w:num w:numId="22">
    <w:abstractNumId w:val="10"/>
  </w:num>
  <w:num w:numId="23">
    <w:abstractNumId w:val="9"/>
  </w:num>
  <w:num w:numId="24">
    <w:abstractNumId w:val="12"/>
  </w:num>
  <w:num w:numId="25">
    <w:abstractNumId w:val="30"/>
  </w:num>
  <w:num w:numId="26">
    <w:abstractNumId w:val="23"/>
  </w:num>
  <w:num w:numId="27">
    <w:abstractNumId w:val="19"/>
  </w:num>
  <w:num w:numId="28">
    <w:abstractNumId w:val="14"/>
  </w:num>
  <w:num w:numId="29">
    <w:abstractNumId w:val="6"/>
  </w:num>
  <w:num w:numId="30">
    <w:abstractNumId w:val="3"/>
  </w:num>
  <w:num w:numId="31">
    <w:abstractNumId w:val="18"/>
  </w:num>
  <w:num w:numId="32">
    <w:abstractNumId w:val="7"/>
  </w:num>
  <w:num w:numId="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D7E"/>
    <w:rsid w:val="002900F1"/>
    <w:rsid w:val="004A2D7E"/>
    <w:rsid w:val="005D2849"/>
    <w:rsid w:val="00DA2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5194E"/>
  <w15:chartTrackingRefBased/>
  <w15:docId w15:val="{8C8107DF-49FD-4977-B65B-2373E8EEB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D7E"/>
    <w:pPr>
      <w:spacing w:after="200" w:line="276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4A2D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4A2D7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4A2D7E"/>
    <w:pPr>
      <w:ind w:left="720"/>
      <w:contextualSpacing/>
    </w:pPr>
  </w:style>
  <w:style w:type="table" w:styleId="TableGrid">
    <w:name w:val="Table Grid"/>
    <w:basedOn w:val="TableNormal"/>
    <w:uiPriority w:val="39"/>
    <w:rsid w:val="004A2D7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A2D7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99</Words>
  <Characters>5125</Characters>
  <Application>Microsoft Office Word</Application>
  <DocSecurity>0</DocSecurity>
  <Lines>42</Lines>
  <Paragraphs>12</Paragraphs>
  <ScaleCrop>false</ScaleCrop>
  <Company/>
  <LinksUpToDate>false</LinksUpToDate>
  <CharactersWithSpaces>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echugelan@gmail.com</dc:creator>
  <cp:keywords/>
  <dc:description/>
  <cp:lastModifiedBy>gemechugelan@gmail.com</cp:lastModifiedBy>
  <cp:revision>1</cp:revision>
  <dcterms:created xsi:type="dcterms:W3CDTF">2023-08-26T07:06:00Z</dcterms:created>
  <dcterms:modified xsi:type="dcterms:W3CDTF">2023-08-26T07:06:00Z</dcterms:modified>
</cp:coreProperties>
</file>